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10AA6" w14:textId="5F9AC16C" w:rsidR="00FF7364" w:rsidRPr="00B71D76" w:rsidRDefault="003D4241" w:rsidP="00FF7364">
      <w:pPr>
        <w:pStyle w:val="Heading1"/>
      </w:pPr>
      <w:bookmarkStart w:id="0" w:name="_GoBack"/>
      <w:r w:rsidRPr="00B71D76">
        <w:rPr>
          <w:rFonts w:hint="eastAsia"/>
        </w:rPr>
        <w:t>S</w:t>
      </w:r>
      <w:r w:rsidRPr="00B71D76">
        <w:t>upplemental information</w:t>
      </w:r>
    </w:p>
    <w:p w14:paraId="4EFB32F6" w14:textId="77777777" w:rsidR="002E025F" w:rsidRPr="00B71D76" w:rsidRDefault="002E025F" w:rsidP="002E025F"/>
    <w:p w14:paraId="34093A48" w14:textId="6F7748DA" w:rsidR="002E025F" w:rsidRPr="00B71D76" w:rsidRDefault="002E025F" w:rsidP="002E025F">
      <w:pPr>
        <w:pStyle w:val="Heading2"/>
      </w:pPr>
      <w:r w:rsidRPr="00B71D76">
        <w:t>Table 1: All inclusion and exclusion criteria</w:t>
      </w:r>
    </w:p>
    <w:p w14:paraId="3F18F6BB" w14:textId="6FD40679" w:rsidR="002E025F" w:rsidRPr="00B71D76" w:rsidRDefault="002E025F" w:rsidP="002E025F">
      <w:pPr>
        <w:pStyle w:val="Heading2"/>
      </w:pPr>
      <w:r w:rsidRPr="00B71D76">
        <w:rPr>
          <w:rFonts w:hint="eastAsia"/>
        </w:rPr>
        <w:t>T</w:t>
      </w:r>
      <w:r w:rsidRPr="00B71D76">
        <w:t>able: Angiographic analysis</w:t>
      </w:r>
      <w:r w:rsidRPr="00B71D76">
        <w:rPr>
          <w:rFonts w:hint="eastAsia"/>
        </w:rPr>
        <w:t xml:space="preserve"> core lab evaluation items</w:t>
      </w:r>
    </w:p>
    <w:p w14:paraId="382E9138" w14:textId="77777777" w:rsidR="002E025F" w:rsidRPr="00B71D76" w:rsidRDefault="002E025F" w:rsidP="002E025F">
      <w:pPr>
        <w:pStyle w:val="Heading2"/>
      </w:pPr>
      <w:r w:rsidRPr="00B71D76">
        <w:t xml:space="preserve">Table 3. </w:t>
      </w:r>
      <w:r w:rsidRPr="00B71D76">
        <w:rPr>
          <w:rFonts w:hint="eastAsia"/>
        </w:rPr>
        <w:t>D</w:t>
      </w:r>
      <w:r w:rsidRPr="00B71D76">
        <w:t>efinitions</w:t>
      </w:r>
    </w:p>
    <w:p w14:paraId="16C51476" w14:textId="09C1A7F8" w:rsidR="009603C8" w:rsidRPr="00B71D76" w:rsidRDefault="009603C8" w:rsidP="009603C8">
      <w:pPr>
        <w:pStyle w:val="Heading2"/>
      </w:pPr>
      <w:r w:rsidRPr="00B71D76">
        <w:t xml:space="preserve">Table </w:t>
      </w:r>
      <w:r w:rsidRPr="00B71D76">
        <w:rPr>
          <w:rFonts w:hint="eastAsia"/>
        </w:rPr>
        <w:t>4</w:t>
      </w:r>
      <w:r w:rsidRPr="00B71D76">
        <w:t xml:space="preserve"> Lesion characteristics of</w:t>
      </w:r>
      <w:r w:rsidRPr="00B71D76">
        <w:rPr>
          <w:rFonts w:hint="eastAsia"/>
        </w:rPr>
        <w:t xml:space="preserve"> the</w:t>
      </w:r>
      <w:r w:rsidRPr="00B71D76">
        <w:t xml:space="preserve"> procedural</w:t>
      </w:r>
      <w:r w:rsidRPr="00B71D76">
        <w:rPr>
          <w:rFonts w:hint="eastAsia"/>
        </w:rPr>
        <w:t xml:space="preserve"> failure</w:t>
      </w:r>
      <w:r w:rsidRPr="00B71D76">
        <w:t xml:space="preserve"> cases</w:t>
      </w:r>
    </w:p>
    <w:p w14:paraId="6B8EC7FA" w14:textId="1BBE4F8F" w:rsidR="002E025F" w:rsidRPr="00B71D76" w:rsidRDefault="002E025F" w:rsidP="002E025F">
      <w:pPr>
        <w:pStyle w:val="Heading2"/>
        <w:rPr>
          <w:rFonts w:ascii="Times New Roman" w:eastAsia="Yu Mincho" w:hAnsi="Times New Roman"/>
        </w:rPr>
      </w:pPr>
      <w:r w:rsidRPr="00B71D76">
        <w:t xml:space="preserve">Table </w:t>
      </w:r>
      <w:r w:rsidR="009603C8" w:rsidRPr="00B71D76">
        <w:rPr>
          <w:rFonts w:hint="eastAsia"/>
        </w:rPr>
        <w:t>5</w:t>
      </w:r>
      <w:r w:rsidRPr="00B71D76">
        <w:t>. L</w:t>
      </w:r>
      <w:r w:rsidRPr="00B71D76">
        <w:rPr>
          <w:rFonts w:hint="eastAsia"/>
        </w:rPr>
        <w:t>ist of all adverse events</w:t>
      </w:r>
    </w:p>
    <w:p w14:paraId="1E3C7B50" w14:textId="3BBE3468" w:rsidR="002E025F" w:rsidRPr="00B71D76" w:rsidRDefault="002E025F" w:rsidP="0083283B"/>
    <w:p w14:paraId="46CCDF92" w14:textId="77777777" w:rsidR="002E025F" w:rsidRPr="00B71D76" w:rsidRDefault="002E025F" w:rsidP="0083283B"/>
    <w:p w14:paraId="5A3E30C3" w14:textId="77777777" w:rsidR="002E025F" w:rsidRPr="00B71D76" w:rsidRDefault="002E025F">
      <w:pPr>
        <w:widowControl/>
        <w:jc w:val="left"/>
        <w:rPr>
          <w:rFonts w:asciiTheme="majorHAnsi" w:eastAsiaTheme="majorEastAsia" w:hAnsiTheme="majorHAnsi" w:cstheme="majorBidi"/>
        </w:rPr>
      </w:pPr>
      <w:r w:rsidRPr="00B71D76">
        <w:br w:type="page"/>
      </w:r>
    </w:p>
    <w:p w14:paraId="23439E2D" w14:textId="5FA373CD" w:rsidR="00BD08D7" w:rsidRPr="00B71D76" w:rsidRDefault="002E025F" w:rsidP="00BD08D7">
      <w:pPr>
        <w:pStyle w:val="Heading2"/>
      </w:pPr>
      <w:r w:rsidRPr="00B71D76">
        <w:rPr>
          <w:rFonts w:hint="eastAsia"/>
        </w:rPr>
        <w:lastRenderedPageBreak/>
        <w:t xml:space="preserve">Table 1: </w:t>
      </w:r>
      <w:r w:rsidR="003D4241" w:rsidRPr="00B71D76">
        <w:t>All inclusion and exclusion criteri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0"/>
      </w:tblGrid>
      <w:tr w:rsidR="00B71D76" w:rsidRPr="00B71D76" w14:paraId="517891FC" w14:textId="77777777" w:rsidTr="00AE7F20">
        <w:tc>
          <w:tcPr>
            <w:tcW w:w="9070" w:type="dxa"/>
            <w:tcBorders>
              <w:bottom w:val="single" w:sz="4" w:space="0" w:color="auto"/>
            </w:tcBorders>
          </w:tcPr>
          <w:p w14:paraId="3C061C4D" w14:textId="012025D4" w:rsidR="00CF008D" w:rsidRPr="00B71D76" w:rsidRDefault="003D4241" w:rsidP="00CF008D">
            <w:r w:rsidRPr="00B71D76">
              <w:rPr>
                <w:rFonts w:hint="eastAsia"/>
              </w:rPr>
              <w:t>Inclusion criteria</w:t>
            </w:r>
          </w:p>
        </w:tc>
      </w:tr>
      <w:tr w:rsidR="00B71D76" w:rsidRPr="00B71D76" w14:paraId="29D40604" w14:textId="77777777" w:rsidTr="00AE7F20">
        <w:tc>
          <w:tcPr>
            <w:tcW w:w="9070" w:type="dxa"/>
            <w:tcBorders>
              <w:top w:val="single" w:sz="4" w:space="0" w:color="auto"/>
            </w:tcBorders>
          </w:tcPr>
          <w:p w14:paraId="19854C7D" w14:textId="734E84E4" w:rsidR="00CF008D" w:rsidRPr="00B71D76" w:rsidRDefault="003D4241" w:rsidP="00CF008D">
            <w:r w:rsidRPr="00B71D76">
              <w:rPr>
                <w:rFonts w:hint="eastAsia"/>
              </w:rPr>
              <w:t>J</w:t>
            </w:r>
            <w:r w:rsidR="006D35B3" w:rsidRPr="00B71D76">
              <w:rPr>
                <w:rFonts w:hint="eastAsia"/>
              </w:rPr>
              <w:t>apanese patients aged 20 years or older</w:t>
            </w:r>
          </w:p>
        </w:tc>
      </w:tr>
      <w:tr w:rsidR="00B71D76" w:rsidRPr="00B71D76" w14:paraId="47D6CD36" w14:textId="77777777" w:rsidTr="00AE7F20">
        <w:tc>
          <w:tcPr>
            <w:tcW w:w="9070" w:type="dxa"/>
          </w:tcPr>
          <w:p w14:paraId="45F7A08B" w14:textId="00D55F1F" w:rsidR="0069016D" w:rsidRPr="00B71D76" w:rsidRDefault="00550EB2" w:rsidP="0069016D">
            <w:r w:rsidRPr="00B71D76">
              <w:t>Percutaneous coronary intervention (</w:t>
            </w:r>
            <w:r w:rsidR="003D4241" w:rsidRPr="00B71D76">
              <w:t>PCI</w:t>
            </w:r>
            <w:r w:rsidRPr="00B71D76">
              <w:t>)</w:t>
            </w:r>
            <w:r w:rsidR="006F18F8" w:rsidRPr="00B71D76">
              <w:t>-</w:t>
            </w:r>
            <w:r w:rsidR="003D4241" w:rsidRPr="00B71D76">
              <w:t xml:space="preserve">eligible </w:t>
            </w:r>
            <w:r w:rsidR="003D4241" w:rsidRPr="00B71D76">
              <w:rPr>
                <w:rFonts w:hint="eastAsia"/>
              </w:rPr>
              <w:t>p</w:t>
            </w:r>
            <w:r w:rsidR="003D4241" w:rsidRPr="00B71D76">
              <w:t xml:space="preserve">atients with lesions that physicians consider difficult to dilate with </w:t>
            </w:r>
            <w:r w:rsidR="006F18F8" w:rsidRPr="00B71D76">
              <w:t xml:space="preserve">a </w:t>
            </w:r>
            <w:r w:rsidR="003D4241" w:rsidRPr="00B71D76">
              <w:t xml:space="preserve">conventional </w:t>
            </w:r>
            <w:r w:rsidR="003D4241" w:rsidRPr="00B71D76">
              <w:rPr>
                <w:rFonts w:hint="eastAsia"/>
              </w:rPr>
              <w:t>b</w:t>
            </w:r>
            <w:r w:rsidR="003D4241" w:rsidRPr="00B71D76">
              <w:t>alloon</w:t>
            </w:r>
          </w:p>
        </w:tc>
      </w:tr>
      <w:tr w:rsidR="00B71D76" w:rsidRPr="00B71D76" w14:paraId="753916F8" w14:textId="77777777" w:rsidTr="00AE7F20">
        <w:tc>
          <w:tcPr>
            <w:tcW w:w="9070" w:type="dxa"/>
          </w:tcPr>
          <w:p w14:paraId="5FB85554" w14:textId="77777777" w:rsidR="006D35B3" w:rsidRPr="00B71D76" w:rsidRDefault="003D4241" w:rsidP="006D35B3">
            <w:r w:rsidRPr="00B71D76">
              <w:t>Patients with any of the following lesions</w:t>
            </w:r>
          </w:p>
          <w:p w14:paraId="3DAE570D" w14:textId="77777777" w:rsidR="006D35B3" w:rsidRPr="00B71D76" w:rsidRDefault="003D4241" w:rsidP="006D35B3">
            <w:pPr>
              <w:ind w:leftChars="156" w:left="312"/>
            </w:pPr>
            <w:r w:rsidRPr="00B71D76">
              <w:t>Stenotic lesions with &gt;90% stenosis</w:t>
            </w:r>
          </w:p>
          <w:p w14:paraId="644E57E6" w14:textId="41AB736D" w:rsidR="006D35B3" w:rsidRPr="00B71D76" w:rsidRDefault="003D4241" w:rsidP="006D35B3">
            <w:pPr>
              <w:ind w:leftChars="156" w:left="312"/>
            </w:pPr>
            <w:r w:rsidRPr="00B71D76">
              <w:t xml:space="preserve">Stenotic lesions thought to be the cause of stable exertional angina (patients with a confirmed diagnosis of Class II or higher in the </w:t>
            </w:r>
            <w:r w:rsidRPr="00B71D76">
              <w:rPr>
                <w:rFonts w:hint="eastAsia"/>
              </w:rPr>
              <w:t xml:space="preserve">Canadian Cardiovascular Society </w:t>
            </w:r>
            <w:r w:rsidRPr="00B71D76">
              <w:t>classification)</w:t>
            </w:r>
          </w:p>
          <w:p w14:paraId="560ABE73" w14:textId="2C8F0C04" w:rsidR="006D35B3" w:rsidRPr="00B71D76" w:rsidRDefault="003D4241" w:rsidP="006D35B3">
            <w:pPr>
              <w:ind w:leftChars="156" w:left="312"/>
            </w:pPr>
            <w:r w:rsidRPr="00B71D76">
              <w:t>Stenotic lesion that has been tested for functional ischemia and confirmed as the cause of functional ischemia</w:t>
            </w:r>
          </w:p>
        </w:tc>
      </w:tr>
      <w:tr w:rsidR="00B71D76" w:rsidRPr="00B71D76" w14:paraId="04E33CB6" w14:textId="77777777" w:rsidTr="00AE7F20">
        <w:tc>
          <w:tcPr>
            <w:tcW w:w="9070" w:type="dxa"/>
          </w:tcPr>
          <w:p w14:paraId="2A331617" w14:textId="341B4864" w:rsidR="0095130F" w:rsidRPr="00B71D76" w:rsidRDefault="003D4241" w:rsidP="0095130F">
            <w:r w:rsidRPr="00B71D76">
              <w:t>Patients whose target lesion has a vessel diameter between 2.0 mm and 4.0 mm</w:t>
            </w:r>
          </w:p>
        </w:tc>
      </w:tr>
      <w:tr w:rsidR="00B71D76" w:rsidRPr="00B71D76" w14:paraId="45DC43D0" w14:textId="77777777" w:rsidTr="00AE7F20">
        <w:tc>
          <w:tcPr>
            <w:tcW w:w="9070" w:type="dxa"/>
          </w:tcPr>
          <w:p w14:paraId="1C9CC91E" w14:textId="643FEFF5" w:rsidR="00CF008D" w:rsidRPr="00B71D76" w:rsidRDefault="003D4241" w:rsidP="00CF008D">
            <w:r w:rsidRPr="00B71D76">
              <w:t>Patients w</w:t>
            </w:r>
            <w:r w:rsidRPr="00B71D76">
              <w:rPr>
                <w:rFonts w:hint="eastAsia"/>
              </w:rPr>
              <w:t xml:space="preserve">hose </w:t>
            </w:r>
            <w:r w:rsidRPr="00B71D76">
              <w:t>target lesion</w:t>
            </w:r>
            <w:r w:rsidR="006F18F8" w:rsidRPr="00B71D76">
              <w:t xml:space="preserve"> has a</w:t>
            </w:r>
            <w:r w:rsidRPr="00B71D76">
              <w:t xml:space="preserve"> length of 38 mm or less</w:t>
            </w:r>
          </w:p>
        </w:tc>
      </w:tr>
      <w:tr w:rsidR="00B71D76" w:rsidRPr="00B71D76" w14:paraId="76E69119" w14:textId="77777777" w:rsidTr="00AE7F20">
        <w:tc>
          <w:tcPr>
            <w:tcW w:w="9070" w:type="dxa"/>
          </w:tcPr>
          <w:p w14:paraId="2E225A15" w14:textId="31C4B4CB" w:rsidR="00CF008D" w:rsidRPr="00B71D76" w:rsidRDefault="003D4241" w:rsidP="00CF008D">
            <w:r w:rsidRPr="00B71D76">
              <w:t>Patients w</w:t>
            </w:r>
            <w:r w:rsidRPr="00B71D76">
              <w:rPr>
                <w:rFonts w:hint="eastAsia"/>
              </w:rPr>
              <w:t xml:space="preserve">hose </w:t>
            </w:r>
            <w:r w:rsidRPr="00B71D76">
              <w:t>target lesion</w:t>
            </w:r>
            <w:r w:rsidR="006F18F8" w:rsidRPr="00B71D76">
              <w:t xml:space="preserve"> has a</w:t>
            </w:r>
            <w:r w:rsidRPr="00B71D76">
              <w:t xml:space="preserve"> diameter stenosis greater than 75%</w:t>
            </w:r>
          </w:p>
        </w:tc>
      </w:tr>
      <w:tr w:rsidR="00B71D76" w:rsidRPr="00B71D76" w14:paraId="2BB0CB7A" w14:textId="77777777" w:rsidTr="00AE7F20">
        <w:tc>
          <w:tcPr>
            <w:tcW w:w="9070" w:type="dxa"/>
          </w:tcPr>
          <w:p w14:paraId="06595223" w14:textId="3B36A18B" w:rsidR="00CF008D" w:rsidRPr="00B71D76" w:rsidRDefault="003D4241" w:rsidP="00CF008D">
            <w:r w:rsidRPr="00B71D76">
              <w:t>Patients with a 0.014-inch guidewire passing through the target lesion</w:t>
            </w:r>
          </w:p>
        </w:tc>
      </w:tr>
      <w:tr w:rsidR="00B71D76" w:rsidRPr="00B71D76" w14:paraId="5C33DE0A" w14:textId="77777777" w:rsidTr="00AE7F20">
        <w:tc>
          <w:tcPr>
            <w:tcW w:w="9070" w:type="dxa"/>
          </w:tcPr>
          <w:p w14:paraId="387ADB17" w14:textId="70F58686" w:rsidR="0095130F" w:rsidRPr="00B71D76" w:rsidRDefault="003D4241" w:rsidP="0095130F">
            <w:r w:rsidRPr="00B71D76">
              <w:t xml:space="preserve">Patients whose target lesion </w:t>
            </w:r>
            <w:r w:rsidR="006F18F8" w:rsidRPr="00B71D76">
              <w:t>has</w:t>
            </w:r>
            <w:r w:rsidRPr="00B71D76">
              <w:t xml:space="preserve"> </w:t>
            </w:r>
            <w:r w:rsidRPr="00B71D76">
              <w:rPr>
                <w:rFonts w:hint="eastAsia"/>
              </w:rPr>
              <w:t>residual</w:t>
            </w:r>
            <w:r w:rsidRPr="00B71D76">
              <w:t xml:space="preserve"> indentation by conventional balloon nominal pressure </w:t>
            </w:r>
            <w:r w:rsidR="000C3DF1" w:rsidRPr="00B71D76">
              <w:t>dilation</w:t>
            </w:r>
          </w:p>
        </w:tc>
      </w:tr>
      <w:tr w:rsidR="00B71D76" w:rsidRPr="00B71D76" w14:paraId="662148FA" w14:textId="77777777" w:rsidTr="00AE7F20">
        <w:tc>
          <w:tcPr>
            <w:tcW w:w="9070" w:type="dxa"/>
          </w:tcPr>
          <w:p w14:paraId="4CDA19EC" w14:textId="38B5C66D" w:rsidR="00D45172" w:rsidRPr="00B71D76" w:rsidRDefault="003D4241" w:rsidP="00D45172">
            <w:r w:rsidRPr="00B71D76">
              <w:t>Patients who have been fully informed of the purpose and content of</w:t>
            </w:r>
            <w:r w:rsidR="006F18F8" w:rsidRPr="00B71D76">
              <w:t xml:space="preserve"> the</w:t>
            </w:r>
            <w:r w:rsidRPr="00B71D76">
              <w:t xml:space="preserve"> KCB01 and the study, voluntarily volunteer, and provide written consent to participate in the study</w:t>
            </w:r>
          </w:p>
        </w:tc>
      </w:tr>
      <w:tr w:rsidR="00B71D76" w:rsidRPr="00B71D76" w14:paraId="6EFB588A" w14:textId="77777777" w:rsidTr="00AE7F20">
        <w:tc>
          <w:tcPr>
            <w:tcW w:w="9070" w:type="dxa"/>
          </w:tcPr>
          <w:p w14:paraId="25F97B49" w14:textId="77777777" w:rsidR="00CF008D" w:rsidRPr="00B71D76" w:rsidRDefault="00CF008D" w:rsidP="00CF008D"/>
        </w:tc>
      </w:tr>
      <w:tr w:rsidR="00B71D76" w:rsidRPr="00B71D76" w14:paraId="4D0A95FF" w14:textId="77777777" w:rsidTr="00AE7F20">
        <w:tc>
          <w:tcPr>
            <w:tcW w:w="9070" w:type="dxa"/>
            <w:tcBorders>
              <w:bottom w:val="single" w:sz="4" w:space="0" w:color="auto"/>
            </w:tcBorders>
          </w:tcPr>
          <w:p w14:paraId="3B8088BD" w14:textId="26DD83DE" w:rsidR="00CF008D" w:rsidRPr="00B71D76" w:rsidRDefault="003D4241" w:rsidP="00CF008D">
            <w:r w:rsidRPr="00B71D76">
              <w:rPr>
                <w:rFonts w:hint="eastAsia"/>
              </w:rPr>
              <w:t>Exclusion criteria</w:t>
            </w:r>
          </w:p>
        </w:tc>
      </w:tr>
      <w:tr w:rsidR="00B71D76" w:rsidRPr="00B71D76" w14:paraId="0BC5EB31" w14:textId="77777777" w:rsidTr="00AE7F20">
        <w:tc>
          <w:tcPr>
            <w:tcW w:w="9070" w:type="dxa"/>
            <w:tcBorders>
              <w:top w:val="single" w:sz="4" w:space="0" w:color="auto"/>
            </w:tcBorders>
          </w:tcPr>
          <w:p w14:paraId="2A294196" w14:textId="3DEF8EFE" w:rsidR="00CF008D" w:rsidRPr="00B71D76" w:rsidRDefault="003D4241" w:rsidP="00CF008D">
            <w:r w:rsidRPr="00B71D76">
              <w:rPr>
                <w:rFonts w:hint="eastAsia"/>
              </w:rPr>
              <w:t>Patient with cardiogenic shock</w:t>
            </w:r>
          </w:p>
        </w:tc>
      </w:tr>
      <w:tr w:rsidR="00B71D76" w:rsidRPr="00B71D76" w14:paraId="1C47DE95" w14:textId="77777777" w:rsidTr="00AE7F20">
        <w:tc>
          <w:tcPr>
            <w:tcW w:w="9070" w:type="dxa"/>
          </w:tcPr>
          <w:p w14:paraId="42DC6628" w14:textId="0C62C7DF" w:rsidR="00577493" w:rsidRPr="00B71D76" w:rsidRDefault="003D4241" w:rsidP="00577493">
            <w:r w:rsidRPr="00B71D76">
              <w:t>Patients who have undergone PCI within 30 days prior to the procedure or are scheduled to undergo PCI within 30 days after the procedure</w:t>
            </w:r>
          </w:p>
        </w:tc>
      </w:tr>
      <w:tr w:rsidR="00B71D76" w:rsidRPr="00B71D76" w14:paraId="0EA28BD7" w14:textId="77777777" w:rsidTr="00AE7F20">
        <w:tc>
          <w:tcPr>
            <w:tcW w:w="9070" w:type="dxa"/>
          </w:tcPr>
          <w:p w14:paraId="0C32A9A3" w14:textId="28902667" w:rsidR="0095130F" w:rsidRPr="00B71D76" w:rsidRDefault="003D4241" w:rsidP="0095130F">
            <w:r w:rsidRPr="00B71D76">
              <w:t>Patients with a left ventricular ejection fraction of less than 40% within 30 days prior to the procedure</w:t>
            </w:r>
          </w:p>
        </w:tc>
      </w:tr>
      <w:tr w:rsidR="00B71D76" w:rsidRPr="00B71D76" w14:paraId="56C01CE1" w14:textId="77777777" w:rsidTr="00AE7F20">
        <w:tc>
          <w:tcPr>
            <w:tcW w:w="9070" w:type="dxa"/>
          </w:tcPr>
          <w:p w14:paraId="0CDB5E5F" w14:textId="167F02E9" w:rsidR="0095130F" w:rsidRPr="00B71D76" w:rsidRDefault="003D4241" w:rsidP="0095130F">
            <w:r w:rsidRPr="00B71D76">
              <w:t>Patients with New York Heart Association Class III or IV heart failure</w:t>
            </w:r>
          </w:p>
        </w:tc>
      </w:tr>
      <w:tr w:rsidR="00B71D76" w:rsidRPr="00B71D76" w14:paraId="3CF2A776" w14:textId="77777777" w:rsidTr="00AE7F20">
        <w:tc>
          <w:tcPr>
            <w:tcW w:w="9070" w:type="dxa"/>
          </w:tcPr>
          <w:p w14:paraId="2320D0B0" w14:textId="54C6AE93" w:rsidR="00577493" w:rsidRPr="00B71D76" w:rsidRDefault="003D4241" w:rsidP="00CF008D">
            <w:r w:rsidRPr="00B71D76">
              <w:t>Patients who have undergone PCI within 30 days prior to the procedure or are scheduled to undergo PCI within 30 days after the procedure</w:t>
            </w:r>
          </w:p>
        </w:tc>
      </w:tr>
      <w:tr w:rsidR="00B71D76" w:rsidRPr="00B71D76" w14:paraId="13EC7333" w14:textId="77777777" w:rsidTr="00AE7F20">
        <w:tc>
          <w:tcPr>
            <w:tcW w:w="9070" w:type="dxa"/>
          </w:tcPr>
          <w:p w14:paraId="440F2432" w14:textId="2A774FB5" w:rsidR="00577493" w:rsidRPr="00B71D76" w:rsidRDefault="003D4241" w:rsidP="00577493">
            <w:r w:rsidRPr="00B71D76">
              <w:t>Patients with evidence of acute myocardial infarction (</w:t>
            </w:r>
            <w:r w:rsidR="00245226" w:rsidRPr="00B71D76">
              <w:t>ST-elevation myocardial infarction</w:t>
            </w:r>
            <w:r w:rsidR="00245226" w:rsidRPr="00B71D76">
              <w:rPr>
                <w:rFonts w:hint="eastAsia"/>
              </w:rPr>
              <w:t xml:space="preserve"> [</w:t>
            </w:r>
            <w:r w:rsidRPr="00B71D76">
              <w:t>STEMI</w:t>
            </w:r>
            <w:r w:rsidR="00245226" w:rsidRPr="00B71D76">
              <w:rPr>
                <w:rFonts w:hint="eastAsia"/>
              </w:rPr>
              <w:t>]</w:t>
            </w:r>
            <w:r w:rsidRPr="00B71D76">
              <w:t xml:space="preserve"> or non-STEMI) within 30 days prior to the procedure (</w:t>
            </w:r>
            <w:r w:rsidR="00F35B96" w:rsidRPr="00B71D76">
              <w:rPr>
                <w:rFonts w:hint="eastAsia"/>
              </w:rPr>
              <w:t>c</w:t>
            </w:r>
            <w:r w:rsidR="00F35B96" w:rsidRPr="00B71D76">
              <w:t xml:space="preserve">reatine </w:t>
            </w:r>
            <w:r w:rsidR="00F35B96" w:rsidRPr="00B71D76">
              <w:rPr>
                <w:rFonts w:hint="eastAsia"/>
              </w:rPr>
              <w:t>p</w:t>
            </w:r>
            <w:r w:rsidR="00F35B96" w:rsidRPr="00B71D76">
              <w:t>hospho</w:t>
            </w:r>
            <w:r w:rsidR="00F35B96" w:rsidRPr="00B71D76">
              <w:rPr>
                <w:rFonts w:hint="eastAsia"/>
              </w:rPr>
              <w:t>k</w:t>
            </w:r>
            <w:r w:rsidR="00F35B96" w:rsidRPr="00B71D76">
              <w:t>inase</w:t>
            </w:r>
            <w:r w:rsidR="00F35B96" w:rsidRPr="00B71D76">
              <w:rPr>
                <w:rFonts w:hint="eastAsia"/>
              </w:rPr>
              <w:t xml:space="preserve"> [</w:t>
            </w:r>
            <w:r w:rsidRPr="00B71D76">
              <w:t>CK</w:t>
            </w:r>
            <w:r w:rsidR="00F35B96" w:rsidRPr="00B71D76">
              <w:rPr>
                <w:rFonts w:hint="eastAsia"/>
              </w:rPr>
              <w:t>]</w:t>
            </w:r>
            <w:r w:rsidRPr="00B71D76">
              <w:t xml:space="preserve"> level greater than twice the institutional reference value or CK-MB elevation above the institutional upper limit)</w:t>
            </w:r>
          </w:p>
        </w:tc>
      </w:tr>
      <w:tr w:rsidR="00B71D76" w:rsidRPr="00B71D76" w14:paraId="763BAE56" w14:textId="77777777" w:rsidTr="00AE7F20">
        <w:tc>
          <w:tcPr>
            <w:tcW w:w="9070" w:type="dxa"/>
          </w:tcPr>
          <w:p w14:paraId="419B19DB" w14:textId="6B632379" w:rsidR="00CF008D" w:rsidRPr="00B71D76" w:rsidRDefault="003D4241" w:rsidP="001D7F40">
            <w:bookmarkStart w:id="1" w:name="_Hlk187856781"/>
            <w:r w:rsidRPr="00B71D76">
              <w:t>Patients who have experienced a stroke or transient ischemic attack within six months prior to the procedure</w:t>
            </w:r>
          </w:p>
        </w:tc>
      </w:tr>
      <w:tr w:rsidR="00B71D76" w:rsidRPr="00B71D76" w14:paraId="3EBEA69D" w14:textId="77777777" w:rsidTr="00AE7F20">
        <w:tc>
          <w:tcPr>
            <w:tcW w:w="9070" w:type="dxa"/>
          </w:tcPr>
          <w:p w14:paraId="73527E27" w14:textId="0C545969" w:rsidR="00CF008D" w:rsidRPr="00B71D76" w:rsidRDefault="003D4241" w:rsidP="00CF008D">
            <w:r w:rsidRPr="00B71D76">
              <w:t xml:space="preserve">Patients </w:t>
            </w:r>
            <w:r w:rsidR="00CB2A89" w:rsidRPr="00B71D76">
              <w:t>not eligible for</w:t>
            </w:r>
            <w:r w:rsidRPr="00B71D76">
              <w:t xml:space="preserve"> emergency coronary artery bypass grafting (CABG)</w:t>
            </w:r>
          </w:p>
        </w:tc>
      </w:tr>
      <w:tr w:rsidR="00B71D76" w:rsidRPr="00B71D76" w14:paraId="4A92AEC0" w14:textId="77777777" w:rsidTr="00AE7F20">
        <w:tc>
          <w:tcPr>
            <w:tcW w:w="9070" w:type="dxa"/>
          </w:tcPr>
          <w:p w14:paraId="7FC1D844" w14:textId="06F4E7B9" w:rsidR="00CF008D" w:rsidRPr="00B71D76" w:rsidRDefault="003D4241" w:rsidP="00CF008D">
            <w:r w:rsidRPr="00B71D76">
              <w:t>Patients with known contraindications or hypersensitivity reactions to aspirin, heparin, clopidogrel, ticlopidine, prasugrel, or ticagrelor</w:t>
            </w:r>
          </w:p>
        </w:tc>
      </w:tr>
      <w:tr w:rsidR="00B71D76" w:rsidRPr="00B71D76" w14:paraId="2E519156" w14:textId="77777777" w:rsidTr="00AE7F20">
        <w:tc>
          <w:tcPr>
            <w:tcW w:w="9070" w:type="dxa"/>
          </w:tcPr>
          <w:p w14:paraId="559E207F" w14:textId="54E1CFEA" w:rsidR="00CF008D" w:rsidRPr="00B71D76" w:rsidRDefault="003D4241" w:rsidP="00CF008D">
            <w:r w:rsidRPr="00B71D76">
              <w:t>Patients with a platelet count less than 100,000/μL</w:t>
            </w:r>
          </w:p>
        </w:tc>
      </w:tr>
      <w:tr w:rsidR="00B71D76" w:rsidRPr="00B71D76" w14:paraId="567A22DC" w14:textId="77777777" w:rsidTr="00AE7F20">
        <w:tc>
          <w:tcPr>
            <w:tcW w:w="9070" w:type="dxa"/>
          </w:tcPr>
          <w:p w14:paraId="10382F45" w14:textId="2C99A67B" w:rsidR="00CF008D" w:rsidRPr="00B71D76" w:rsidRDefault="003D4241" w:rsidP="00CF008D">
            <w:r w:rsidRPr="00B71D76">
              <w:t>Patients with a history or complication of peptic ulcer or gastrointestinal bleeding within six months prior to the procedure</w:t>
            </w:r>
          </w:p>
        </w:tc>
      </w:tr>
      <w:tr w:rsidR="00B71D76" w:rsidRPr="00B71D76" w14:paraId="6E82F1C7" w14:textId="77777777" w:rsidTr="00AE7F20">
        <w:tc>
          <w:tcPr>
            <w:tcW w:w="9070" w:type="dxa"/>
          </w:tcPr>
          <w:p w14:paraId="0AA17144" w14:textId="48B57816" w:rsidR="00CF008D" w:rsidRPr="00B71D76" w:rsidRDefault="003D4241" w:rsidP="00CF008D">
            <w:r w:rsidRPr="00B71D76">
              <w:t>Patients with concomitant diabetes that is poorly controlled with medication</w:t>
            </w:r>
          </w:p>
        </w:tc>
      </w:tr>
      <w:tr w:rsidR="00B71D76" w:rsidRPr="00B71D76" w14:paraId="05D44914" w14:textId="77777777" w:rsidTr="00AE7F20">
        <w:tc>
          <w:tcPr>
            <w:tcW w:w="9070" w:type="dxa"/>
          </w:tcPr>
          <w:p w14:paraId="405E89AB" w14:textId="7A4F0CDD" w:rsidR="00CF008D" w:rsidRPr="00B71D76" w:rsidRDefault="003D4241" w:rsidP="00CF008D">
            <w:r w:rsidRPr="00B71D76">
              <w:t>Patients allergic to contrast agents who cannot be adequately managed with premedication</w:t>
            </w:r>
          </w:p>
        </w:tc>
      </w:tr>
      <w:tr w:rsidR="00B71D76" w:rsidRPr="00B71D76" w14:paraId="5872F008" w14:textId="77777777" w:rsidTr="00AE7F20">
        <w:tc>
          <w:tcPr>
            <w:tcW w:w="9070" w:type="dxa"/>
          </w:tcPr>
          <w:p w14:paraId="198D2FE4" w14:textId="2560A958" w:rsidR="00AE7F20" w:rsidRPr="00B71D76" w:rsidRDefault="003D4241" w:rsidP="00CF008D">
            <w:r w:rsidRPr="00B71D76">
              <w:t>Patients who are pregnant or breastfeeding at the time of consent</w:t>
            </w:r>
          </w:p>
        </w:tc>
      </w:tr>
      <w:tr w:rsidR="00B71D76" w:rsidRPr="00B71D76" w14:paraId="7B303049" w14:textId="77777777" w:rsidTr="00AE7F20">
        <w:tc>
          <w:tcPr>
            <w:tcW w:w="9070" w:type="dxa"/>
          </w:tcPr>
          <w:p w14:paraId="1AB05EC3" w14:textId="3A7CF7B6" w:rsidR="00AE7F20" w:rsidRPr="00B71D76" w:rsidRDefault="003D4241" w:rsidP="00CF008D">
            <w:r w:rsidRPr="00B71D76">
              <w:t>Patients with a concomitant medical condition with a life expectancy of less than 12 months</w:t>
            </w:r>
          </w:p>
        </w:tc>
      </w:tr>
      <w:tr w:rsidR="00B71D76" w:rsidRPr="00B71D76" w14:paraId="102A3B28" w14:textId="77777777" w:rsidTr="00AE7F20">
        <w:tc>
          <w:tcPr>
            <w:tcW w:w="9070" w:type="dxa"/>
          </w:tcPr>
          <w:p w14:paraId="50094F0B" w14:textId="262FBFDA" w:rsidR="00AE7F20" w:rsidRPr="00B71D76" w:rsidRDefault="003D4241" w:rsidP="00CF008D">
            <w:r w:rsidRPr="00B71D76">
              <w:t>Patients participating in another clinical trial at the time of consent</w:t>
            </w:r>
          </w:p>
        </w:tc>
      </w:tr>
      <w:bookmarkEnd w:id="1"/>
      <w:tr w:rsidR="00B71D76" w:rsidRPr="00B71D76" w14:paraId="7A58CC29" w14:textId="77777777" w:rsidTr="00AE7F20">
        <w:tc>
          <w:tcPr>
            <w:tcW w:w="9070" w:type="dxa"/>
          </w:tcPr>
          <w:p w14:paraId="710C279E" w14:textId="5EA267F0" w:rsidR="0095130F" w:rsidRPr="00B71D76" w:rsidRDefault="003D4241" w:rsidP="0095130F">
            <w:r w:rsidRPr="00B71D76">
              <w:t>Patients with a lesion (stenosis &gt;50%) in the unprotected left main coronary artery</w:t>
            </w:r>
          </w:p>
        </w:tc>
      </w:tr>
      <w:tr w:rsidR="00B71D76" w:rsidRPr="00B71D76" w14:paraId="18C085E3" w14:textId="77777777" w:rsidTr="00AE7F20">
        <w:tc>
          <w:tcPr>
            <w:tcW w:w="9070" w:type="dxa"/>
          </w:tcPr>
          <w:p w14:paraId="3B9D3329" w14:textId="29C392E2" w:rsidR="0095130F" w:rsidRPr="00B71D76" w:rsidRDefault="003D4241" w:rsidP="0095130F">
            <w:r w:rsidRPr="00B71D76">
              <w:t>Patients whose target lesion is in a vessel that can only be reached through the saphenous vein or arterial bypass graft (including in arterial bypass grafts)</w:t>
            </w:r>
          </w:p>
        </w:tc>
      </w:tr>
      <w:tr w:rsidR="00B71D76" w:rsidRPr="00B71D76" w14:paraId="378A2D44" w14:textId="77777777" w:rsidTr="00AE7F20">
        <w:tc>
          <w:tcPr>
            <w:tcW w:w="9070" w:type="dxa"/>
          </w:tcPr>
          <w:p w14:paraId="2CDD0EB6" w14:textId="13482DFF" w:rsidR="0095130F" w:rsidRPr="00B71D76" w:rsidRDefault="003D4241" w:rsidP="0095130F">
            <w:r w:rsidRPr="00B71D76">
              <w:t>Patients with a target lesion located in or distal to a vessel bend greater than 45 degrees</w:t>
            </w:r>
          </w:p>
        </w:tc>
      </w:tr>
      <w:tr w:rsidR="00B71D76" w:rsidRPr="00B71D76" w14:paraId="0E11CFEC" w14:textId="77777777" w:rsidTr="00AE7F20">
        <w:tc>
          <w:tcPr>
            <w:tcW w:w="9070" w:type="dxa"/>
          </w:tcPr>
          <w:p w14:paraId="4AF758AD" w14:textId="5A9132A2" w:rsidR="0095130F" w:rsidRPr="00B71D76" w:rsidRDefault="003D4241" w:rsidP="0095130F">
            <w:r w:rsidRPr="00B71D76">
              <w:t>Patients with excessive tortuosity in the target vessel</w:t>
            </w:r>
          </w:p>
        </w:tc>
      </w:tr>
      <w:tr w:rsidR="00B71D76" w:rsidRPr="00B71D76" w14:paraId="441E57EA" w14:textId="77777777" w:rsidTr="00AE7F20">
        <w:tc>
          <w:tcPr>
            <w:tcW w:w="9070" w:type="dxa"/>
          </w:tcPr>
          <w:p w14:paraId="5C6259DD" w14:textId="09C8EE6F" w:rsidR="0095130F" w:rsidRPr="00B71D76" w:rsidRDefault="003D4241" w:rsidP="0095130F">
            <w:r w:rsidRPr="00B71D76">
              <w:t>Patients with thrombus or ulceration (by angiography or intravascular imaging) in the target vessel</w:t>
            </w:r>
          </w:p>
        </w:tc>
      </w:tr>
      <w:tr w:rsidR="00B71D76" w:rsidRPr="00B71D76" w14:paraId="630B4B41" w14:textId="77777777" w:rsidTr="00AE7F20">
        <w:tc>
          <w:tcPr>
            <w:tcW w:w="9070" w:type="dxa"/>
          </w:tcPr>
          <w:p w14:paraId="5B1F83AC" w14:textId="48FE0168" w:rsidR="0095130F" w:rsidRPr="00B71D76" w:rsidRDefault="003D4241" w:rsidP="0095130F">
            <w:r w:rsidRPr="00B71D76">
              <w:t xml:space="preserve">Patients with angiographic evidence of severe dissection (type D or greater dissection in the </w:t>
            </w:r>
            <w:r w:rsidRPr="00B71D76">
              <w:rPr>
                <w:rFonts w:hint="eastAsia"/>
              </w:rPr>
              <w:t xml:space="preserve">National Heart, Lung and Blood Institute </w:t>
            </w:r>
            <w:r w:rsidRPr="00B71D76">
              <w:t xml:space="preserve">classification) in the target vessel after </w:t>
            </w:r>
            <w:r w:rsidRPr="00B71D76">
              <w:rPr>
                <w:rFonts w:hint="eastAsia"/>
              </w:rPr>
              <w:t>c</w:t>
            </w:r>
            <w:r w:rsidRPr="00B71D76">
              <w:t xml:space="preserve">onventional balloon </w:t>
            </w:r>
            <w:r w:rsidR="000C3DF1" w:rsidRPr="00B71D76">
              <w:t>dilation</w:t>
            </w:r>
          </w:p>
        </w:tc>
      </w:tr>
      <w:tr w:rsidR="00FE0C9B" w:rsidRPr="00B71D76" w14:paraId="5C924AF5" w14:textId="77777777" w:rsidTr="00AE7F20">
        <w:tc>
          <w:tcPr>
            <w:tcW w:w="9070" w:type="dxa"/>
          </w:tcPr>
          <w:p w14:paraId="4352DA6C" w14:textId="2AA28E8B" w:rsidR="00CF008D" w:rsidRPr="00B71D76" w:rsidRDefault="003D4241" w:rsidP="00CF008D">
            <w:r w:rsidRPr="00B71D76">
              <w:t>Patients deemed inappropriate to participate in the trial by the attending physician</w:t>
            </w:r>
          </w:p>
        </w:tc>
      </w:tr>
    </w:tbl>
    <w:p w14:paraId="203CD51B" w14:textId="58C82DB2" w:rsidR="006422D2" w:rsidRPr="00B71D76" w:rsidRDefault="006422D2" w:rsidP="00BD08D7"/>
    <w:p w14:paraId="53CB6EB7" w14:textId="77777777" w:rsidR="002E025F" w:rsidRPr="00B71D76" w:rsidRDefault="002E025F">
      <w:pPr>
        <w:widowControl/>
        <w:jc w:val="left"/>
        <w:rPr>
          <w:rFonts w:asciiTheme="majorHAnsi" w:eastAsiaTheme="majorEastAsia" w:hAnsiTheme="majorHAnsi" w:cstheme="majorBidi"/>
        </w:rPr>
      </w:pPr>
      <w:bookmarkStart w:id="2" w:name="_Hlk207209562"/>
      <w:r w:rsidRPr="00B71D76">
        <w:br w:type="page"/>
      </w:r>
    </w:p>
    <w:p w14:paraId="1287706D" w14:textId="1A6EFC61" w:rsidR="002B6F2A" w:rsidRPr="00B71D76" w:rsidRDefault="002E025F" w:rsidP="00BD08D7">
      <w:pPr>
        <w:pStyle w:val="Heading2"/>
      </w:pPr>
      <w:r w:rsidRPr="00B71D76">
        <w:lastRenderedPageBreak/>
        <w:t xml:space="preserve">Table 2. </w:t>
      </w:r>
      <w:r w:rsidR="003D4241" w:rsidRPr="00B71D76">
        <w:t>Angiographic analysis</w:t>
      </w:r>
      <w:r w:rsidR="005D5388" w:rsidRPr="00B71D76">
        <w:rPr>
          <w:rFonts w:hint="eastAsia"/>
        </w:rPr>
        <w:t xml:space="preserve"> core lab </w:t>
      </w:r>
      <w:r w:rsidR="007E7E0D" w:rsidRPr="00B71D76">
        <w:rPr>
          <w:rFonts w:hint="eastAsia"/>
        </w:rPr>
        <w:t>evaluation items</w:t>
      </w:r>
    </w:p>
    <w:bookmarkEnd w:id="2"/>
    <w:p w14:paraId="76793791" w14:textId="7DF4AF35" w:rsidR="002B6F2A" w:rsidRPr="00B71D76" w:rsidRDefault="003D4241" w:rsidP="002E025F">
      <w:pPr>
        <w:pBdr>
          <w:top w:val="single" w:sz="4" w:space="1" w:color="auto"/>
        </w:pBdr>
      </w:pPr>
      <w:r w:rsidRPr="00B71D76">
        <w:t xml:space="preserve">All core lab </w:t>
      </w:r>
      <w:r w:rsidRPr="00B71D76">
        <w:rPr>
          <w:rFonts w:hint="eastAsia"/>
        </w:rPr>
        <w:t>evaluation</w:t>
      </w:r>
      <w:r w:rsidRPr="00B71D76">
        <w:t xml:space="preserve"> items are as follows</w:t>
      </w:r>
      <w:r w:rsidRPr="00B71D76">
        <w:rPr>
          <w:rFonts w:hint="eastAsia"/>
        </w:rPr>
        <w:t>.</w:t>
      </w:r>
    </w:p>
    <w:p w14:paraId="2C62FEF8" w14:textId="10A0B6F6" w:rsidR="002B6F2A" w:rsidRPr="00B71D76" w:rsidRDefault="003D4241" w:rsidP="002F6355">
      <w:pPr>
        <w:pStyle w:val="ListParagraph"/>
        <w:numPr>
          <w:ilvl w:val="0"/>
          <w:numId w:val="7"/>
        </w:numPr>
        <w:ind w:leftChars="0"/>
      </w:pPr>
      <w:r w:rsidRPr="00B71D76">
        <w:rPr>
          <w:rFonts w:hint="eastAsia"/>
        </w:rPr>
        <w:t xml:space="preserve">Target </w:t>
      </w:r>
      <w:r w:rsidR="00BA7BB3" w:rsidRPr="00B71D76">
        <w:rPr>
          <w:rFonts w:hint="eastAsia"/>
        </w:rPr>
        <w:t xml:space="preserve">lesion (coronary artery segment by </w:t>
      </w:r>
      <w:r w:rsidR="00F35B96" w:rsidRPr="00B71D76">
        <w:rPr>
          <w:rFonts w:hint="eastAsia"/>
        </w:rPr>
        <w:t xml:space="preserve">the </w:t>
      </w:r>
      <w:r w:rsidR="00F35B96" w:rsidRPr="00B71D76">
        <w:t>American Heart Association</w:t>
      </w:r>
      <w:r w:rsidR="00F35B96" w:rsidRPr="00B71D76">
        <w:rPr>
          <w:rFonts w:hint="eastAsia"/>
        </w:rPr>
        <w:t xml:space="preserve"> [</w:t>
      </w:r>
      <w:r w:rsidR="00BA7BB3" w:rsidRPr="00B71D76">
        <w:rPr>
          <w:rFonts w:hint="eastAsia"/>
        </w:rPr>
        <w:t>AHA</w:t>
      </w:r>
      <w:r w:rsidR="00F35B96" w:rsidRPr="00B71D76">
        <w:rPr>
          <w:rFonts w:hint="eastAsia"/>
        </w:rPr>
        <w:t>]</w:t>
      </w:r>
      <w:r w:rsidR="00BA7BB3" w:rsidRPr="00B71D76">
        <w:rPr>
          <w:rFonts w:hint="eastAsia"/>
        </w:rPr>
        <w:t>)</w:t>
      </w:r>
    </w:p>
    <w:p w14:paraId="53EBFBDC" w14:textId="2D38D02A" w:rsidR="002B6F2A" w:rsidRPr="00B71D76" w:rsidRDefault="003D4241" w:rsidP="002F6355">
      <w:pPr>
        <w:pStyle w:val="ListParagraph"/>
        <w:numPr>
          <w:ilvl w:val="0"/>
          <w:numId w:val="7"/>
        </w:numPr>
        <w:ind w:leftChars="0"/>
      </w:pPr>
      <w:r w:rsidRPr="00B71D76">
        <w:rPr>
          <w:rFonts w:hint="eastAsia"/>
        </w:rPr>
        <w:t>Lesion type (</w:t>
      </w:r>
      <w:r w:rsidR="008B1ED2" w:rsidRPr="00B71D76">
        <w:rPr>
          <w:rFonts w:hint="eastAsia"/>
        </w:rPr>
        <w:t>a</w:t>
      </w:r>
      <w:r w:rsidRPr="00B71D76">
        <w:t>t the start of the procedure</w:t>
      </w:r>
      <w:r w:rsidRPr="00B71D76">
        <w:rPr>
          <w:rFonts w:hint="eastAsia"/>
        </w:rPr>
        <w:t>)</w:t>
      </w:r>
    </w:p>
    <w:p w14:paraId="27305CEE" w14:textId="775F35E2" w:rsidR="002B6F2A" w:rsidRPr="00B71D76" w:rsidRDefault="003D4241" w:rsidP="002F6355">
      <w:pPr>
        <w:ind w:left="440"/>
      </w:pPr>
      <w:r w:rsidRPr="00B71D76">
        <w:rPr>
          <w:rFonts w:hint="eastAsia"/>
        </w:rPr>
        <w:t>AHA</w:t>
      </w:r>
      <w:r w:rsidRPr="00B71D76">
        <w:t xml:space="preserve"> lesion classification</w:t>
      </w:r>
      <w:r w:rsidRPr="00B71D76">
        <w:rPr>
          <w:rFonts w:hint="eastAsia"/>
        </w:rPr>
        <w:t xml:space="preserve">, </w:t>
      </w:r>
      <w:r w:rsidR="00F35B96" w:rsidRPr="00B71D76">
        <w:rPr>
          <w:rFonts w:hint="eastAsia"/>
        </w:rPr>
        <w:t xml:space="preserve">in-stent restenosis </w:t>
      </w:r>
      <w:r w:rsidRPr="00B71D76">
        <w:t>lesion</w:t>
      </w:r>
      <w:r w:rsidRPr="00B71D76">
        <w:rPr>
          <w:rFonts w:hint="eastAsia"/>
        </w:rPr>
        <w:t xml:space="preserve">, ostial lesion, bifurcation lesion, </w:t>
      </w:r>
      <w:r w:rsidRPr="00B71D76">
        <w:t>concentricity</w:t>
      </w:r>
      <w:r w:rsidRPr="00B71D76">
        <w:rPr>
          <w:rFonts w:hint="eastAsia"/>
        </w:rPr>
        <w:t xml:space="preserve">, bend, calcification, </w:t>
      </w:r>
      <w:r w:rsidRPr="00B71D76">
        <w:t>tortuosity</w:t>
      </w:r>
      <w:r w:rsidRPr="00B71D76">
        <w:rPr>
          <w:rFonts w:hint="eastAsia"/>
        </w:rPr>
        <w:t xml:space="preserve">, </w:t>
      </w:r>
      <w:r w:rsidRPr="00B71D76">
        <w:t>thrombus</w:t>
      </w:r>
      <w:r w:rsidRPr="00B71D76">
        <w:rPr>
          <w:rFonts w:hint="eastAsia"/>
        </w:rPr>
        <w:t>, dissection, aneurysm</w:t>
      </w:r>
    </w:p>
    <w:p w14:paraId="390D920D" w14:textId="6B4C9626" w:rsidR="002B6F2A" w:rsidRPr="00B71D76" w:rsidRDefault="003D4241" w:rsidP="002F6355">
      <w:pPr>
        <w:pStyle w:val="ListParagraph"/>
        <w:numPr>
          <w:ilvl w:val="0"/>
          <w:numId w:val="7"/>
        </w:numPr>
        <w:ind w:leftChars="0"/>
      </w:pPr>
      <w:r w:rsidRPr="00B71D76">
        <w:t>Presence and degree of dissociation</w:t>
      </w:r>
      <w:r w:rsidRPr="00B71D76">
        <w:rPr>
          <w:rFonts w:hint="eastAsia"/>
        </w:rPr>
        <w:t xml:space="preserve"> (a</w:t>
      </w:r>
      <w:r w:rsidRPr="00B71D76">
        <w:t xml:space="preserve">fter KCB01 </w:t>
      </w:r>
      <w:r w:rsidRPr="00B71D76">
        <w:rPr>
          <w:rFonts w:hint="eastAsia"/>
        </w:rPr>
        <w:t>dilation)</w:t>
      </w:r>
    </w:p>
    <w:p w14:paraId="197320FB" w14:textId="365F2FC9" w:rsidR="008B1ED2" w:rsidRPr="00B71D76" w:rsidRDefault="003D4241" w:rsidP="000C61E8">
      <w:pPr>
        <w:pStyle w:val="ListParagraph"/>
        <w:numPr>
          <w:ilvl w:val="0"/>
          <w:numId w:val="7"/>
        </w:numPr>
        <w:ind w:leftChars="0"/>
      </w:pPr>
      <w:r w:rsidRPr="00B71D76">
        <w:t>I</w:t>
      </w:r>
      <w:r w:rsidRPr="00B71D76">
        <w:rPr>
          <w:rFonts w:hint="eastAsia"/>
        </w:rPr>
        <w:t>n-segment minimum lumen diameter</w:t>
      </w:r>
    </w:p>
    <w:p w14:paraId="6C6C738A" w14:textId="244D98F8" w:rsidR="002B6F2A" w:rsidRPr="00B71D76" w:rsidRDefault="003D4241" w:rsidP="002E025F">
      <w:pPr>
        <w:pStyle w:val="ListParagraph"/>
        <w:numPr>
          <w:ilvl w:val="0"/>
          <w:numId w:val="7"/>
        </w:numPr>
        <w:pBdr>
          <w:bottom w:val="single" w:sz="4" w:space="1" w:color="auto"/>
        </w:pBdr>
        <w:ind w:leftChars="0"/>
      </w:pPr>
      <w:r w:rsidRPr="00B71D76">
        <w:rPr>
          <w:rFonts w:hint="eastAsia"/>
        </w:rPr>
        <w:t xml:space="preserve">In-segment </w:t>
      </w:r>
      <w:r w:rsidRPr="00B71D76">
        <w:t>residual</w:t>
      </w:r>
      <w:r w:rsidRPr="00B71D76">
        <w:rPr>
          <w:rFonts w:hint="eastAsia"/>
        </w:rPr>
        <w:t xml:space="preserve"> restenosis</w:t>
      </w:r>
    </w:p>
    <w:p w14:paraId="2B7C3B69" w14:textId="179955B8" w:rsidR="002B6F2A" w:rsidRPr="00B71D76" w:rsidRDefault="002B6F2A" w:rsidP="002B6F2A"/>
    <w:p w14:paraId="71ECB15F" w14:textId="698B85A8" w:rsidR="00DA1430" w:rsidRPr="00B71D76" w:rsidRDefault="002E025F" w:rsidP="002E025F">
      <w:pPr>
        <w:pStyle w:val="Heading2"/>
        <w:pBdr>
          <w:bottom w:val="single" w:sz="4" w:space="1" w:color="auto"/>
        </w:pBdr>
      </w:pPr>
      <w:r w:rsidRPr="00B71D76">
        <w:t xml:space="preserve">Table 3. </w:t>
      </w:r>
      <w:r w:rsidR="003D4241" w:rsidRPr="00B71D76">
        <w:rPr>
          <w:rFonts w:hint="eastAsia"/>
        </w:rPr>
        <w:t>D</w:t>
      </w:r>
      <w:r w:rsidR="003D4241" w:rsidRPr="00B71D76">
        <w:t>efinition</w:t>
      </w:r>
      <w:r w:rsidR="00550EB2" w:rsidRPr="00B71D76">
        <w:t>s</w:t>
      </w:r>
    </w:p>
    <w:p w14:paraId="770BF890" w14:textId="475DFB78" w:rsidR="00AF2AE4" w:rsidRPr="00B71D76" w:rsidRDefault="003D4241" w:rsidP="00AF2AE4">
      <w:r w:rsidRPr="00B71D76">
        <w:rPr>
          <w:rFonts w:hint="eastAsia"/>
        </w:rPr>
        <w:t>Major cardiac adverse events were</w:t>
      </w:r>
      <w:r w:rsidRPr="00B71D76">
        <w:t xml:space="preserve"> defined as a composite of cardiac death, myocardial infarction, and </w:t>
      </w:r>
      <w:r w:rsidRPr="00B71D76">
        <w:rPr>
          <w:rFonts w:hint="eastAsia"/>
        </w:rPr>
        <w:t>target vessel revascularization (</w:t>
      </w:r>
      <w:r w:rsidRPr="00B71D76">
        <w:t>TVR</w:t>
      </w:r>
      <w:r w:rsidRPr="00B71D76">
        <w:rPr>
          <w:rFonts w:hint="eastAsia"/>
        </w:rPr>
        <w:t>)</w:t>
      </w:r>
      <w:r w:rsidRPr="00B71D76">
        <w:t>.</w:t>
      </w:r>
    </w:p>
    <w:p w14:paraId="18023D84" w14:textId="77777777" w:rsidR="00BD08D7" w:rsidRPr="00B71D76" w:rsidRDefault="00BD08D7" w:rsidP="00BD08D7"/>
    <w:p w14:paraId="3841C22B" w14:textId="7650F669" w:rsidR="00AF2AE4" w:rsidRPr="00B71D76" w:rsidRDefault="003D4241" w:rsidP="00AF2AE4">
      <w:r w:rsidRPr="00B71D76">
        <w:t>Cardiac death was defined as any death directly attributable to the heart (myocardial infarction, low cardiac output</w:t>
      </w:r>
      <w:r w:rsidRPr="00B71D76">
        <w:rPr>
          <w:rFonts w:ascii="Times New Roman" w:eastAsia="Yu Mincho" w:hAnsi="Times New Roman"/>
        </w:rPr>
        <w:t xml:space="preserve">, heart failure, fatal arrhythmia, etc.), death without witnesses, death of unknown cause, </w:t>
      </w:r>
      <w:r w:rsidRPr="00B71D76">
        <w:t>or all deaths of procedural origin</w:t>
      </w:r>
      <w:r w:rsidRPr="00B71D76">
        <w:rPr>
          <w:rFonts w:ascii="Times New Roman" w:eastAsia="Yu Mincho" w:hAnsi="Times New Roman"/>
        </w:rPr>
        <w:t>, including related treatments.</w:t>
      </w:r>
    </w:p>
    <w:p w14:paraId="183F76AF" w14:textId="77777777" w:rsidR="00BD08D7" w:rsidRPr="00B71D76" w:rsidRDefault="00BD08D7" w:rsidP="00BD08D7"/>
    <w:p w14:paraId="7F95280C" w14:textId="7C097E31" w:rsidR="00AF2AE4" w:rsidRPr="00B71D76" w:rsidRDefault="003D4241" w:rsidP="00AF2AE4">
      <w:r w:rsidRPr="00B71D76">
        <w:t xml:space="preserve">TVR was defined as a narrowing of the lumen of the target vessel by at least 50% (as assessed by </w:t>
      </w:r>
      <w:r w:rsidR="00F35B96" w:rsidRPr="00B71D76">
        <w:t>quantitative coronary angiography</w:t>
      </w:r>
      <w:r w:rsidRPr="00B71D76">
        <w:t>), observed recurrent anginal symptoms presumed to be related to the target vessel, observed signs of ischemia at rest (</w:t>
      </w:r>
      <w:r w:rsidR="00F35B96" w:rsidRPr="00B71D76">
        <w:t>electrocardiogram</w:t>
      </w:r>
      <w:r w:rsidR="00F35B96" w:rsidRPr="00B71D76">
        <w:rPr>
          <w:rFonts w:hint="eastAsia"/>
        </w:rPr>
        <w:t xml:space="preserve"> [</w:t>
      </w:r>
      <w:r w:rsidRPr="00B71D76">
        <w:t>ECG</w:t>
      </w:r>
      <w:r w:rsidR="00F35B96" w:rsidRPr="00B71D76">
        <w:rPr>
          <w:rFonts w:hint="eastAsia"/>
        </w:rPr>
        <w:t>]</w:t>
      </w:r>
      <w:r w:rsidRPr="00B71D76">
        <w:t xml:space="preserve"> changes) or equivalent signs during exercise stress presumed to be related to the target vessel, invasive functional </w:t>
      </w:r>
      <w:r w:rsidRPr="00B71D76">
        <w:rPr>
          <w:rFonts w:hint="eastAsia"/>
        </w:rPr>
        <w:t>a</w:t>
      </w:r>
      <w:r w:rsidRPr="00B71D76">
        <w:t xml:space="preserve">bnormal values are observed on invasive functional tests (e.g., doppler flow velocity reserve or fractional flow reserve), or target lesion stenosis of 70% or greater (as assessed by coronary angiography) in the absence of recurrent ischemic symptoms or ECG changes. </w:t>
      </w:r>
      <w:r w:rsidRPr="00B71D76">
        <w:rPr>
          <w:rFonts w:ascii="Times New Roman" w:eastAsia="Yu Mincho" w:hAnsi="Times New Roman"/>
        </w:rPr>
        <w:t xml:space="preserve">PCI or CABG of the target vessel was performed </w:t>
      </w:r>
      <w:r w:rsidRPr="00B71D76">
        <w:t>in the absence of recurrent ischemic symptoms or electrocardiographic changes.</w:t>
      </w:r>
    </w:p>
    <w:p w14:paraId="428084A7" w14:textId="77777777" w:rsidR="00BD08D7" w:rsidRPr="00B71D76" w:rsidRDefault="00BD08D7" w:rsidP="00BD08D7"/>
    <w:p w14:paraId="638D60B0" w14:textId="4AAD17F0" w:rsidR="00D5411B" w:rsidRPr="00B71D76" w:rsidRDefault="003D4241" w:rsidP="002E025F">
      <w:pPr>
        <w:pBdr>
          <w:bottom w:val="single" w:sz="4" w:space="1" w:color="auto"/>
        </w:pBdr>
        <w:rPr>
          <w:rFonts w:ascii="Times New Roman" w:eastAsia="Yu Mincho" w:hAnsi="Times New Roman"/>
        </w:rPr>
      </w:pPr>
      <w:r w:rsidRPr="00B71D76">
        <w:t xml:space="preserve">Post-procedure myocardial infarction was defined as CK-MB &gt; 5 times the upper limit of the institution’s reference value, observation of symptoms suggestive of myocardial ischemia (such as ischemic chest pain lasting &gt; 20 min), new ischemic changes (ST segment or new abnormal Q waves), new left bundle branch block on electrocardiography, and angiographic evaluation of procedural complications. Angiographic findings </w:t>
      </w:r>
      <w:r w:rsidRPr="00B71D76">
        <w:rPr>
          <w:rFonts w:ascii="Times New Roman" w:eastAsia="Yu Mincho" w:hAnsi="Times New Roman"/>
        </w:rPr>
        <w:t xml:space="preserve">were consistent with </w:t>
      </w:r>
      <w:r w:rsidRPr="00B71D76">
        <w:t>procedural complication</w:t>
      </w:r>
      <w:r w:rsidRPr="00B71D76">
        <w:rPr>
          <w:rFonts w:ascii="Times New Roman" w:eastAsia="Yu Mincho" w:hAnsi="Times New Roman"/>
        </w:rPr>
        <w:t xml:space="preserve">s (loss of patency of a major coronary artery or side branch, persistent slow flow, no reflow, or embolism), </w:t>
      </w:r>
      <w:r w:rsidRPr="00B71D76">
        <w:t>new loss of viable myocardium</w:t>
      </w:r>
      <w:r w:rsidRPr="00B71D76">
        <w:rPr>
          <w:rFonts w:ascii="Times New Roman" w:eastAsia="Yu Mincho" w:hAnsi="Times New Roman"/>
        </w:rPr>
        <w:t>, or new localized wall motion abnormalities on imaging studies.</w:t>
      </w:r>
    </w:p>
    <w:p w14:paraId="21A3CD5D" w14:textId="77777777" w:rsidR="006D3D1C" w:rsidRPr="00B71D76" w:rsidRDefault="006D3D1C">
      <w:pPr>
        <w:rPr>
          <w:rFonts w:ascii="Times New Roman" w:eastAsia="Yu Mincho" w:hAnsi="Times New Roman"/>
        </w:rPr>
      </w:pPr>
    </w:p>
    <w:p w14:paraId="2838CF76" w14:textId="77777777" w:rsidR="002E025F" w:rsidRPr="00B71D76" w:rsidRDefault="002E025F">
      <w:pPr>
        <w:widowControl/>
        <w:jc w:val="left"/>
        <w:rPr>
          <w:rFonts w:asciiTheme="majorHAnsi" w:eastAsiaTheme="majorEastAsia" w:hAnsiTheme="majorHAnsi" w:cstheme="majorBidi"/>
        </w:rPr>
      </w:pPr>
      <w:r w:rsidRPr="00B71D76">
        <w:br w:type="page"/>
      </w:r>
    </w:p>
    <w:p w14:paraId="03CE4060" w14:textId="0F8E9E6C" w:rsidR="009603C8" w:rsidRPr="00B71D76" w:rsidRDefault="009603C8" w:rsidP="009603C8">
      <w:pPr>
        <w:pStyle w:val="Heading2"/>
      </w:pPr>
      <w:r w:rsidRPr="00B71D76">
        <w:t xml:space="preserve">Table </w:t>
      </w:r>
      <w:r w:rsidRPr="00B71D76">
        <w:rPr>
          <w:rFonts w:hint="eastAsia"/>
        </w:rPr>
        <w:t>4</w:t>
      </w:r>
      <w:r w:rsidRPr="00B71D76">
        <w:t xml:space="preserve"> Lesion characteristics of</w:t>
      </w:r>
      <w:r w:rsidRPr="00B71D76">
        <w:rPr>
          <w:rFonts w:hint="eastAsia"/>
        </w:rPr>
        <w:t xml:space="preserve"> the</w:t>
      </w:r>
      <w:r w:rsidRPr="00B71D76">
        <w:t xml:space="preserve"> procedural</w:t>
      </w:r>
      <w:r w:rsidRPr="00B71D76">
        <w:rPr>
          <w:rFonts w:hint="eastAsia"/>
        </w:rPr>
        <w:t xml:space="preserve"> failure</w:t>
      </w:r>
      <w:r w:rsidRPr="00B71D76">
        <w:t xml:space="preserve"> cases</w:t>
      </w:r>
    </w:p>
    <w:p w14:paraId="1A88450B" w14:textId="77777777" w:rsidR="009603C8" w:rsidRPr="00B71D76" w:rsidRDefault="009603C8" w:rsidP="009603C8">
      <w:r w:rsidRPr="00B71D76">
        <w:t>Supplementary t</w:t>
      </w:r>
      <w:r w:rsidRPr="00B71D76">
        <w:rPr>
          <w:rFonts w:hint="eastAsia"/>
        </w:rPr>
        <w:t>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839"/>
      </w:tblGrid>
      <w:tr w:rsidR="00B71D76" w:rsidRPr="00B71D76" w14:paraId="003D3ECD" w14:textId="77777777" w:rsidTr="000E3244">
        <w:tc>
          <w:tcPr>
            <w:tcW w:w="8494" w:type="dxa"/>
            <w:gridSpan w:val="2"/>
            <w:tcBorders>
              <w:bottom w:val="single" w:sz="4" w:space="0" w:color="auto"/>
            </w:tcBorders>
          </w:tcPr>
          <w:p w14:paraId="78CD8A3D" w14:textId="77777777" w:rsidR="009603C8" w:rsidRPr="00B71D76" w:rsidRDefault="009603C8" w:rsidP="000E3244">
            <w:r w:rsidRPr="00B71D76">
              <w:t xml:space="preserve">Lesion characteristics of the </w:t>
            </w:r>
            <w:r w:rsidRPr="00B71D76">
              <w:rPr>
                <w:rFonts w:hint="eastAsia"/>
              </w:rPr>
              <w:t>procedural failure</w:t>
            </w:r>
            <w:r w:rsidRPr="00B71D76">
              <w:t xml:space="preserve"> case</w:t>
            </w:r>
            <w:r w:rsidRPr="00B71D76">
              <w:rPr>
                <w:rFonts w:hint="eastAsia"/>
              </w:rPr>
              <w:t>s</w:t>
            </w:r>
            <w:r w:rsidRPr="00B71D76">
              <w:rPr>
                <w:rFonts w:hint="eastAsia"/>
              </w:rPr>
              <w:t xml:space="preserve">　　　　　　　　　　　</w:t>
            </w:r>
            <w:r w:rsidRPr="00B71D76">
              <w:t xml:space="preserve">　　</w:t>
            </w:r>
            <w:r w:rsidRPr="00B71D76">
              <w:rPr>
                <w:rFonts w:hint="eastAsia"/>
              </w:rPr>
              <w:t xml:space="preserve">　　</w:t>
            </w:r>
            <w:r w:rsidRPr="00B71D76">
              <w:t xml:space="preserve">　　　</w:t>
            </w:r>
            <w:r w:rsidRPr="00B71D76">
              <w:t>n=9</w:t>
            </w:r>
          </w:p>
        </w:tc>
      </w:tr>
      <w:tr w:rsidR="00B71D76" w:rsidRPr="00B71D76" w14:paraId="2070811B" w14:textId="77777777" w:rsidTr="000E3244">
        <w:tc>
          <w:tcPr>
            <w:tcW w:w="7655" w:type="dxa"/>
            <w:tcBorders>
              <w:top w:val="single" w:sz="4" w:space="0" w:color="auto"/>
            </w:tcBorders>
          </w:tcPr>
          <w:p w14:paraId="489EDCAB" w14:textId="77777777" w:rsidR="009603C8" w:rsidRPr="00B71D76" w:rsidRDefault="009603C8" w:rsidP="000E3244">
            <w:r w:rsidRPr="00B71D76">
              <w:t>Ostial lesion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11846DAF" w14:textId="77777777" w:rsidR="009603C8" w:rsidRPr="00B71D76" w:rsidRDefault="009603C8" w:rsidP="000E3244">
            <w:r w:rsidRPr="00B71D76">
              <w:rPr>
                <w:rFonts w:hint="eastAsia"/>
              </w:rPr>
              <w:t>1</w:t>
            </w:r>
          </w:p>
        </w:tc>
      </w:tr>
      <w:tr w:rsidR="00B71D76" w:rsidRPr="00B71D76" w14:paraId="20245479" w14:textId="77777777" w:rsidTr="000E3244">
        <w:tc>
          <w:tcPr>
            <w:tcW w:w="7655" w:type="dxa"/>
          </w:tcPr>
          <w:p w14:paraId="1715BAEF" w14:textId="77777777" w:rsidR="009603C8" w:rsidRPr="00B71D76" w:rsidRDefault="009603C8" w:rsidP="000E3244">
            <w:r w:rsidRPr="00B71D76">
              <w:t>Bifurcation lesion</w:t>
            </w:r>
          </w:p>
        </w:tc>
        <w:tc>
          <w:tcPr>
            <w:tcW w:w="839" w:type="dxa"/>
          </w:tcPr>
          <w:p w14:paraId="37B1194C" w14:textId="77777777" w:rsidR="009603C8" w:rsidRPr="00B71D76" w:rsidRDefault="009603C8" w:rsidP="000E3244">
            <w:r w:rsidRPr="00B71D76">
              <w:rPr>
                <w:rFonts w:hint="eastAsia"/>
              </w:rPr>
              <w:t>4</w:t>
            </w:r>
          </w:p>
        </w:tc>
      </w:tr>
      <w:tr w:rsidR="00B71D76" w:rsidRPr="00B71D76" w14:paraId="09222553" w14:textId="77777777" w:rsidTr="000E3244">
        <w:tc>
          <w:tcPr>
            <w:tcW w:w="7655" w:type="dxa"/>
          </w:tcPr>
          <w:p w14:paraId="2CC973F5" w14:textId="77777777" w:rsidR="009603C8" w:rsidRPr="00B71D76" w:rsidRDefault="009603C8" w:rsidP="000E3244">
            <w:r w:rsidRPr="00B71D76">
              <w:t>Calcification</w:t>
            </w:r>
          </w:p>
        </w:tc>
        <w:tc>
          <w:tcPr>
            <w:tcW w:w="839" w:type="dxa"/>
          </w:tcPr>
          <w:p w14:paraId="47725B37" w14:textId="77777777" w:rsidR="009603C8" w:rsidRPr="00B71D76" w:rsidRDefault="009603C8" w:rsidP="000E3244"/>
        </w:tc>
      </w:tr>
      <w:tr w:rsidR="00B71D76" w:rsidRPr="00B71D76" w14:paraId="474BC9B9" w14:textId="77777777" w:rsidTr="000E3244">
        <w:tc>
          <w:tcPr>
            <w:tcW w:w="7655" w:type="dxa"/>
          </w:tcPr>
          <w:p w14:paraId="7DFE9A8B" w14:textId="77777777" w:rsidR="009603C8" w:rsidRPr="00B71D76" w:rsidRDefault="009603C8" w:rsidP="000E3244">
            <w:pPr>
              <w:ind w:leftChars="89" w:left="178"/>
            </w:pPr>
            <w:r w:rsidRPr="00B71D76">
              <w:t>None/mild</w:t>
            </w:r>
          </w:p>
        </w:tc>
        <w:tc>
          <w:tcPr>
            <w:tcW w:w="839" w:type="dxa"/>
          </w:tcPr>
          <w:p w14:paraId="2B7BCBF2" w14:textId="77777777" w:rsidR="009603C8" w:rsidRPr="00B71D76" w:rsidRDefault="009603C8" w:rsidP="000E3244">
            <w:r w:rsidRPr="00B71D76">
              <w:rPr>
                <w:rFonts w:hint="eastAsia"/>
              </w:rPr>
              <w:t>0</w:t>
            </w:r>
          </w:p>
        </w:tc>
      </w:tr>
      <w:tr w:rsidR="00B71D76" w:rsidRPr="00B71D76" w14:paraId="387ABFDE" w14:textId="77777777" w:rsidTr="000E3244">
        <w:tc>
          <w:tcPr>
            <w:tcW w:w="7655" w:type="dxa"/>
          </w:tcPr>
          <w:p w14:paraId="41868AA2" w14:textId="77777777" w:rsidR="009603C8" w:rsidRPr="00B71D76" w:rsidRDefault="009603C8" w:rsidP="000E3244">
            <w:pPr>
              <w:ind w:leftChars="89" w:left="178"/>
            </w:pPr>
            <w:r w:rsidRPr="00B71D76">
              <w:t>Moderate</w:t>
            </w:r>
          </w:p>
        </w:tc>
        <w:tc>
          <w:tcPr>
            <w:tcW w:w="839" w:type="dxa"/>
          </w:tcPr>
          <w:p w14:paraId="61814D2E" w14:textId="77777777" w:rsidR="009603C8" w:rsidRPr="00B71D76" w:rsidRDefault="009603C8" w:rsidP="000E3244">
            <w:r w:rsidRPr="00B71D76">
              <w:rPr>
                <w:rFonts w:hint="eastAsia"/>
              </w:rPr>
              <w:t>2</w:t>
            </w:r>
          </w:p>
        </w:tc>
      </w:tr>
      <w:tr w:rsidR="00B71D76" w:rsidRPr="00B71D76" w14:paraId="2346BFDD" w14:textId="77777777" w:rsidTr="000E3244">
        <w:tc>
          <w:tcPr>
            <w:tcW w:w="7655" w:type="dxa"/>
          </w:tcPr>
          <w:p w14:paraId="581F7F8A" w14:textId="77777777" w:rsidR="009603C8" w:rsidRPr="00B71D76" w:rsidRDefault="009603C8" w:rsidP="000E3244">
            <w:pPr>
              <w:ind w:leftChars="89" w:left="178"/>
            </w:pPr>
            <w:r w:rsidRPr="00B71D76">
              <w:t>Severe</w:t>
            </w:r>
          </w:p>
        </w:tc>
        <w:tc>
          <w:tcPr>
            <w:tcW w:w="839" w:type="dxa"/>
          </w:tcPr>
          <w:p w14:paraId="4B6CAD72" w14:textId="77777777" w:rsidR="009603C8" w:rsidRPr="00B71D76" w:rsidRDefault="009603C8" w:rsidP="000E3244">
            <w:r w:rsidRPr="00B71D76">
              <w:rPr>
                <w:rFonts w:hint="eastAsia"/>
              </w:rPr>
              <w:t>7</w:t>
            </w:r>
          </w:p>
        </w:tc>
      </w:tr>
      <w:tr w:rsidR="00B71D76" w:rsidRPr="00B71D76" w14:paraId="7B31D63B" w14:textId="77777777" w:rsidTr="000E3244">
        <w:tc>
          <w:tcPr>
            <w:tcW w:w="7655" w:type="dxa"/>
          </w:tcPr>
          <w:p w14:paraId="6C3B45C4" w14:textId="77777777" w:rsidR="009603C8" w:rsidRPr="00B71D76" w:rsidRDefault="009603C8" w:rsidP="000E3244">
            <w:r w:rsidRPr="00B71D76">
              <w:t>Bend of lesion</w:t>
            </w:r>
          </w:p>
        </w:tc>
        <w:tc>
          <w:tcPr>
            <w:tcW w:w="839" w:type="dxa"/>
          </w:tcPr>
          <w:p w14:paraId="38F07128" w14:textId="77777777" w:rsidR="009603C8" w:rsidRPr="00B71D76" w:rsidRDefault="009603C8" w:rsidP="000E3244"/>
        </w:tc>
      </w:tr>
      <w:tr w:rsidR="00B71D76" w:rsidRPr="00B71D76" w14:paraId="206EA580" w14:textId="77777777" w:rsidTr="000E3244">
        <w:tc>
          <w:tcPr>
            <w:tcW w:w="7655" w:type="dxa"/>
          </w:tcPr>
          <w:p w14:paraId="41F4994F" w14:textId="77777777" w:rsidR="009603C8" w:rsidRPr="00B71D76" w:rsidRDefault="009603C8" w:rsidP="000E3244">
            <w:pPr>
              <w:ind w:leftChars="89" w:left="178"/>
            </w:pPr>
            <w:r w:rsidRPr="00B71D76">
              <w:rPr>
                <w:rFonts w:hint="eastAsia"/>
              </w:rPr>
              <w:t>&lt;</w:t>
            </w:r>
            <w:r w:rsidRPr="00B71D76">
              <w:t>45°</w:t>
            </w:r>
          </w:p>
        </w:tc>
        <w:tc>
          <w:tcPr>
            <w:tcW w:w="839" w:type="dxa"/>
          </w:tcPr>
          <w:p w14:paraId="5FAA398C" w14:textId="77777777" w:rsidR="009603C8" w:rsidRPr="00B71D76" w:rsidRDefault="009603C8" w:rsidP="000E3244">
            <w:r w:rsidRPr="00B71D76">
              <w:rPr>
                <w:rFonts w:hint="eastAsia"/>
              </w:rPr>
              <w:t>9</w:t>
            </w:r>
          </w:p>
        </w:tc>
      </w:tr>
      <w:tr w:rsidR="00B71D76" w:rsidRPr="00B71D76" w14:paraId="7E0AFF52" w14:textId="77777777" w:rsidTr="000E3244">
        <w:trPr>
          <w:trHeight w:val="408"/>
        </w:trPr>
        <w:tc>
          <w:tcPr>
            <w:tcW w:w="7655" w:type="dxa"/>
          </w:tcPr>
          <w:p w14:paraId="4FCFD9B8" w14:textId="77777777" w:rsidR="009603C8" w:rsidRPr="00B71D76" w:rsidRDefault="009603C8" w:rsidP="000E3244">
            <w:pPr>
              <w:ind w:leftChars="89" w:left="178"/>
            </w:pPr>
            <w:r w:rsidRPr="00B71D76">
              <w:t>45°</w:t>
            </w:r>
            <w:r w:rsidRPr="00B71D76">
              <w:rPr>
                <w:rFonts w:hint="eastAsia"/>
              </w:rPr>
              <w:t>~</w:t>
            </w:r>
            <w:r w:rsidRPr="00B71D76">
              <w:t>90°</w:t>
            </w:r>
          </w:p>
        </w:tc>
        <w:tc>
          <w:tcPr>
            <w:tcW w:w="839" w:type="dxa"/>
          </w:tcPr>
          <w:p w14:paraId="73E046DA" w14:textId="77777777" w:rsidR="009603C8" w:rsidRPr="00B71D76" w:rsidRDefault="009603C8" w:rsidP="000E3244">
            <w:r w:rsidRPr="00B71D76">
              <w:rPr>
                <w:rFonts w:hint="eastAsia"/>
              </w:rPr>
              <w:t>0</w:t>
            </w:r>
          </w:p>
        </w:tc>
      </w:tr>
      <w:tr w:rsidR="00B71D76" w:rsidRPr="00B71D76" w14:paraId="21DAADCB" w14:textId="77777777" w:rsidTr="000E3244">
        <w:tc>
          <w:tcPr>
            <w:tcW w:w="7655" w:type="dxa"/>
          </w:tcPr>
          <w:p w14:paraId="06F1DCD0" w14:textId="77777777" w:rsidR="009603C8" w:rsidRPr="00B71D76" w:rsidRDefault="009603C8" w:rsidP="000E3244">
            <w:pPr>
              <w:ind w:leftChars="89" w:left="178"/>
            </w:pPr>
            <w:r w:rsidRPr="00B71D76">
              <w:t>90°</w:t>
            </w:r>
            <w:r w:rsidRPr="00B71D76">
              <w:rPr>
                <w:rFonts w:ascii="Cambria Math" w:hAnsi="Cambria Math" w:cs="Cambria Math"/>
              </w:rPr>
              <w:t>≦</w:t>
            </w:r>
          </w:p>
        </w:tc>
        <w:tc>
          <w:tcPr>
            <w:tcW w:w="839" w:type="dxa"/>
          </w:tcPr>
          <w:p w14:paraId="07B0B9F5" w14:textId="77777777" w:rsidR="009603C8" w:rsidRPr="00B71D76" w:rsidRDefault="009603C8" w:rsidP="000E3244">
            <w:r w:rsidRPr="00B71D76">
              <w:rPr>
                <w:rFonts w:hint="eastAsia"/>
              </w:rPr>
              <w:t>0</w:t>
            </w:r>
          </w:p>
        </w:tc>
      </w:tr>
      <w:tr w:rsidR="00B71D76" w:rsidRPr="00B71D76" w14:paraId="785B47BA" w14:textId="77777777" w:rsidTr="000E3244">
        <w:tc>
          <w:tcPr>
            <w:tcW w:w="7655" w:type="dxa"/>
          </w:tcPr>
          <w:p w14:paraId="5D4A0AA7" w14:textId="77777777" w:rsidR="009603C8" w:rsidRPr="00B71D76" w:rsidRDefault="009603C8" w:rsidP="000E3244">
            <w:r w:rsidRPr="00B71D76">
              <w:t>Tortuosity</w:t>
            </w:r>
          </w:p>
        </w:tc>
        <w:tc>
          <w:tcPr>
            <w:tcW w:w="839" w:type="dxa"/>
          </w:tcPr>
          <w:p w14:paraId="7C879490" w14:textId="77777777" w:rsidR="009603C8" w:rsidRPr="00B71D76" w:rsidRDefault="009603C8" w:rsidP="000E3244"/>
        </w:tc>
      </w:tr>
      <w:tr w:rsidR="00B71D76" w:rsidRPr="00B71D76" w14:paraId="3D6C3285" w14:textId="77777777" w:rsidTr="000E3244">
        <w:tc>
          <w:tcPr>
            <w:tcW w:w="7655" w:type="dxa"/>
          </w:tcPr>
          <w:p w14:paraId="60DBAEAB" w14:textId="77777777" w:rsidR="009603C8" w:rsidRPr="00B71D76" w:rsidRDefault="009603C8" w:rsidP="000E3244">
            <w:pPr>
              <w:ind w:leftChars="89" w:left="178"/>
            </w:pPr>
            <w:r w:rsidRPr="00B71D76">
              <w:t>None</w:t>
            </w:r>
          </w:p>
        </w:tc>
        <w:tc>
          <w:tcPr>
            <w:tcW w:w="839" w:type="dxa"/>
          </w:tcPr>
          <w:p w14:paraId="66C8B8F3" w14:textId="77777777" w:rsidR="009603C8" w:rsidRPr="00B71D76" w:rsidRDefault="009603C8" w:rsidP="000E3244">
            <w:r w:rsidRPr="00B71D76">
              <w:rPr>
                <w:rFonts w:hint="eastAsia"/>
              </w:rPr>
              <w:t>9</w:t>
            </w:r>
          </w:p>
        </w:tc>
      </w:tr>
      <w:tr w:rsidR="00B71D76" w:rsidRPr="00B71D76" w14:paraId="6E1CE4D0" w14:textId="77777777" w:rsidTr="000E3244">
        <w:tc>
          <w:tcPr>
            <w:tcW w:w="7655" w:type="dxa"/>
          </w:tcPr>
          <w:p w14:paraId="7ADAF5E6" w14:textId="77777777" w:rsidR="009603C8" w:rsidRPr="00B71D76" w:rsidRDefault="009603C8" w:rsidP="000E3244">
            <w:pPr>
              <w:ind w:leftChars="89" w:left="178"/>
            </w:pPr>
            <w:r w:rsidRPr="00B71D76">
              <w:t>Moderate</w:t>
            </w:r>
          </w:p>
        </w:tc>
        <w:tc>
          <w:tcPr>
            <w:tcW w:w="839" w:type="dxa"/>
          </w:tcPr>
          <w:p w14:paraId="3D1873BD" w14:textId="77777777" w:rsidR="009603C8" w:rsidRPr="00B71D76" w:rsidRDefault="009603C8" w:rsidP="000E3244">
            <w:r w:rsidRPr="00B71D76">
              <w:rPr>
                <w:rFonts w:hint="eastAsia"/>
              </w:rPr>
              <w:t>0</w:t>
            </w:r>
          </w:p>
        </w:tc>
      </w:tr>
      <w:tr w:rsidR="00B71D76" w:rsidRPr="00B71D76" w14:paraId="47125519" w14:textId="77777777" w:rsidTr="000E3244">
        <w:tc>
          <w:tcPr>
            <w:tcW w:w="7655" w:type="dxa"/>
          </w:tcPr>
          <w:p w14:paraId="6582E085" w14:textId="77777777" w:rsidR="009603C8" w:rsidRPr="00B71D76" w:rsidRDefault="009603C8" w:rsidP="000E3244">
            <w:pPr>
              <w:ind w:leftChars="89" w:left="178"/>
            </w:pPr>
            <w:r w:rsidRPr="00B71D76">
              <w:t>Severe</w:t>
            </w:r>
          </w:p>
        </w:tc>
        <w:tc>
          <w:tcPr>
            <w:tcW w:w="839" w:type="dxa"/>
          </w:tcPr>
          <w:p w14:paraId="68EC29F4" w14:textId="77777777" w:rsidR="009603C8" w:rsidRPr="00B71D76" w:rsidRDefault="009603C8" w:rsidP="000E3244">
            <w:r w:rsidRPr="00B71D76">
              <w:rPr>
                <w:rFonts w:hint="eastAsia"/>
              </w:rPr>
              <w:t>0</w:t>
            </w:r>
          </w:p>
        </w:tc>
      </w:tr>
      <w:tr w:rsidR="00B71D76" w:rsidRPr="00B71D76" w14:paraId="455D6036" w14:textId="77777777" w:rsidTr="000E3244">
        <w:tc>
          <w:tcPr>
            <w:tcW w:w="7655" w:type="dxa"/>
          </w:tcPr>
          <w:p w14:paraId="255789A8" w14:textId="77777777" w:rsidR="009603C8" w:rsidRPr="00B71D76" w:rsidRDefault="009603C8" w:rsidP="000E3244">
            <w:r w:rsidRPr="00B71D76">
              <w:t>Eccentric lesion</w:t>
            </w:r>
          </w:p>
        </w:tc>
        <w:tc>
          <w:tcPr>
            <w:tcW w:w="839" w:type="dxa"/>
          </w:tcPr>
          <w:p w14:paraId="2A48C940" w14:textId="77777777" w:rsidR="009603C8" w:rsidRPr="00B71D76" w:rsidRDefault="009603C8" w:rsidP="000E3244">
            <w:r w:rsidRPr="00B71D76">
              <w:rPr>
                <w:rFonts w:hint="eastAsia"/>
              </w:rPr>
              <w:t>1</w:t>
            </w:r>
          </w:p>
        </w:tc>
      </w:tr>
      <w:tr w:rsidR="00B71D76" w:rsidRPr="00B71D76" w14:paraId="5B2C06D7" w14:textId="77777777" w:rsidTr="000E3244">
        <w:tc>
          <w:tcPr>
            <w:tcW w:w="7655" w:type="dxa"/>
          </w:tcPr>
          <w:p w14:paraId="2A40C7CB" w14:textId="77777777" w:rsidR="009603C8" w:rsidRPr="00B71D76" w:rsidRDefault="009603C8" w:rsidP="000E3244">
            <w:r w:rsidRPr="00B71D76">
              <w:t>ISR</w:t>
            </w:r>
          </w:p>
        </w:tc>
        <w:tc>
          <w:tcPr>
            <w:tcW w:w="839" w:type="dxa"/>
          </w:tcPr>
          <w:p w14:paraId="123D77DD" w14:textId="77777777" w:rsidR="009603C8" w:rsidRPr="00B71D76" w:rsidRDefault="009603C8" w:rsidP="000E3244">
            <w:r w:rsidRPr="00B71D76">
              <w:rPr>
                <w:rFonts w:hint="eastAsia"/>
              </w:rPr>
              <w:t>2</w:t>
            </w:r>
          </w:p>
        </w:tc>
      </w:tr>
      <w:tr w:rsidR="00B71D76" w:rsidRPr="00B71D76" w14:paraId="2C2E1364" w14:textId="77777777" w:rsidTr="000E3244">
        <w:tc>
          <w:tcPr>
            <w:tcW w:w="7655" w:type="dxa"/>
          </w:tcPr>
          <w:p w14:paraId="430F50BB" w14:textId="77777777" w:rsidR="009603C8" w:rsidRPr="00B71D76" w:rsidRDefault="009603C8" w:rsidP="000E3244">
            <w:r w:rsidRPr="00B71D76">
              <w:t>AHA lesion classification</w:t>
            </w:r>
          </w:p>
        </w:tc>
        <w:tc>
          <w:tcPr>
            <w:tcW w:w="839" w:type="dxa"/>
          </w:tcPr>
          <w:p w14:paraId="3D98DB9E" w14:textId="77777777" w:rsidR="009603C8" w:rsidRPr="00B71D76" w:rsidRDefault="009603C8" w:rsidP="000E3244"/>
        </w:tc>
      </w:tr>
      <w:tr w:rsidR="00B71D76" w:rsidRPr="00B71D76" w14:paraId="67666B29" w14:textId="77777777" w:rsidTr="000E3244">
        <w:tc>
          <w:tcPr>
            <w:tcW w:w="7655" w:type="dxa"/>
          </w:tcPr>
          <w:p w14:paraId="7EAAB8BE" w14:textId="77777777" w:rsidR="009603C8" w:rsidRPr="00B71D76" w:rsidRDefault="009603C8" w:rsidP="000E3244">
            <w:pPr>
              <w:ind w:leftChars="89" w:left="178"/>
            </w:pPr>
            <w:r w:rsidRPr="00B71D76">
              <w:t>A</w:t>
            </w:r>
          </w:p>
        </w:tc>
        <w:tc>
          <w:tcPr>
            <w:tcW w:w="839" w:type="dxa"/>
          </w:tcPr>
          <w:p w14:paraId="767E53EC" w14:textId="77777777" w:rsidR="009603C8" w:rsidRPr="00B71D76" w:rsidRDefault="009603C8" w:rsidP="000E3244">
            <w:r w:rsidRPr="00B71D76">
              <w:rPr>
                <w:rFonts w:hint="eastAsia"/>
              </w:rPr>
              <w:t>0</w:t>
            </w:r>
          </w:p>
        </w:tc>
      </w:tr>
      <w:tr w:rsidR="00B71D76" w:rsidRPr="00B71D76" w14:paraId="4493F86D" w14:textId="77777777" w:rsidTr="000E3244">
        <w:tc>
          <w:tcPr>
            <w:tcW w:w="7655" w:type="dxa"/>
          </w:tcPr>
          <w:p w14:paraId="5F29E96C" w14:textId="77777777" w:rsidR="009603C8" w:rsidRPr="00B71D76" w:rsidRDefault="009603C8" w:rsidP="000E3244">
            <w:pPr>
              <w:ind w:leftChars="89" w:left="178"/>
            </w:pPr>
            <w:r w:rsidRPr="00B71D76">
              <w:t>B1</w:t>
            </w:r>
          </w:p>
        </w:tc>
        <w:tc>
          <w:tcPr>
            <w:tcW w:w="839" w:type="dxa"/>
          </w:tcPr>
          <w:p w14:paraId="65ECB2CB" w14:textId="77777777" w:rsidR="009603C8" w:rsidRPr="00B71D76" w:rsidRDefault="009603C8" w:rsidP="000E3244">
            <w:r w:rsidRPr="00B71D76">
              <w:rPr>
                <w:rFonts w:hint="eastAsia"/>
              </w:rPr>
              <w:t>1</w:t>
            </w:r>
          </w:p>
        </w:tc>
      </w:tr>
      <w:tr w:rsidR="00B71D76" w:rsidRPr="00B71D76" w14:paraId="460D1188" w14:textId="77777777" w:rsidTr="000E3244">
        <w:tc>
          <w:tcPr>
            <w:tcW w:w="7655" w:type="dxa"/>
          </w:tcPr>
          <w:p w14:paraId="7BAE4FE6" w14:textId="77777777" w:rsidR="009603C8" w:rsidRPr="00B71D76" w:rsidRDefault="009603C8" w:rsidP="000E3244">
            <w:pPr>
              <w:ind w:leftChars="89" w:left="178"/>
            </w:pPr>
            <w:r w:rsidRPr="00B71D76">
              <w:t>B2</w:t>
            </w:r>
          </w:p>
        </w:tc>
        <w:tc>
          <w:tcPr>
            <w:tcW w:w="839" w:type="dxa"/>
          </w:tcPr>
          <w:p w14:paraId="693C36BE" w14:textId="77777777" w:rsidR="009603C8" w:rsidRPr="00B71D76" w:rsidRDefault="009603C8" w:rsidP="000E3244">
            <w:r w:rsidRPr="00B71D76">
              <w:rPr>
                <w:rFonts w:hint="eastAsia"/>
              </w:rPr>
              <w:t>6</w:t>
            </w:r>
          </w:p>
        </w:tc>
      </w:tr>
      <w:tr w:rsidR="009603C8" w:rsidRPr="00B71D76" w14:paraId="50BA3066" w14:textId="77777777" w:rsidTr="000E3244">
        <w:tc>
          <w:tcPr>
            <w:tcW w:w="7655" w:type="dxa"/>
            <w:tcBorders>
              <w:bottom w:val="single" w:sz="4" w:space="0" w:color="auto"/>
            </w:tcBorders>
          </w:tcPr>
          <w:p w14:paraId="7E666791" w14:textId="77777777" w:rsidR="009603C8" w:rsidRPr="00B71D76" w:rsidRDefault="009603C8" w:rsidP="000E3244">
            <w:pPr>
              <w:ind w:leftChars="89" w:left="178"/>
            </w:pPr>
            <w:r w:rsidRPr="00B71D76">
              <w:t>C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39A02BB9" w14:textId="77777777" w:rsidR="009603C8" w:rsidRPr="00B71D76" w:rsidRDefault="009603C8" w:rsidP="000E3244">
            <w:r w:rsidRPr="00B71D76">
              <w:rPr>
                <w:rFonts w:hint="eastAsia"/>
              </w:rPr>
              <w:t>2</w:t>
            </w:r>
          </w:p>
        </w:tc>
      </w:tr>
    </w:tbl>
    <w:p w14:paraId="47DF9AB3" w14:textId="77777777" w:rsidR="009603C8" w:rsidRPr="00B71D76" w:rsidRDefault="009603C8" w:rsidP="006D3D1C">
      <w:pPr>
        <w:pStyle w:val="Heading2"/>
      </w:pPr>
    </w:p>
    <w:p w14:paraId="48277C60" w14:textId="77777777" w:rsidR="009603C8" w:rsidRPr="00B71D76" w:rsidRDefault="009603C8">
      <w:pPr>
        <w:widowControl/>
        <w:jc w:val="left"/>
        <w:rPr>
          <w:rFonts w:asciiTheme="majorHAnsi" w:eastAsiaTheme="majorEastAsia" w:hAnsiTheme="majorHAnsi" w:cstheme="majorBidi"/>
        </w:rPr>
      </w:pPr>
      <w:r w:rsidRPr="00B71D76">
        <w:br w:type="page"/>
      </w:r>
    </w:p>
    <w:p w14:paraId="36913DFB" w14:textId="476E50B4" w:rsidR="006D3D1C" w:rsidRPr="00B71D76" w:rsidRDefault="002E025F" w:rsidP="006D3D1C">
      <w:pPr>
        <w:pStyle w:val="Heading2"/>
        <w:rPr>
          <w:rFonts w:ascii="Times New Roman" w:eastAsia="Yu Mincho" w:hAnsi="Times New Roman"/>
        </w:rPr>
      </w:pPr>
      <w:r w:rsidRPr="00B71D76">
        <w:t xml:space="preserve">Table </w:t>
      </w:r>
      <w:r w:rsidR="009603C8" w:rsidRPr="00B71D76">
        <w:rPr>
          <w:rFonts w:hint="eastAsia"/>
        </w:rPr>
        <w:t>5</w:t>
      </w:r>
      <w:r w:rsidRPr="00B71D76">
        <w:t xml:space="preserve">. </w:t>
      </w:r>
      <w:r w:rsidR="006D3D1C" w:rsidRPr="00B71D76">
        <w:t>L</w:t>
      </w:r>
      <w:r w:rsidR="006D3D1C" w:rsidRPr="00B71D76">
        <w:rPr>
          <w:rFonts w:hint="eastAsia"/>
        </w:rPr>
        <w:t>ist of all adverse ev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883"/>
        <w:gridCol w:w="1161"/>
        <w:gridCol w:w="1161"/>
        <w:gridCol w:w="4121"/>
      </w:tblGrid>
      <w:tr w:rsidR="00B71D76" w:rsidRPr="00B71D76" w14:paraId="6CAEAC08" w14:textId="77777777" w:rsidTr="00080E76"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5EC99589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 w:hint="eastAsia"/>
              </w:rPr>
              <w:t>A</w:t>
            </w:r>
            <w:r w:rsidRPr="00B71D76">
              <w:rPr>
                <w:rFonts w:ascii="Times New Roman" w:eastAsia="Yu Mincho" w:hAnsi="Times New Roman"/>
              </w:rPr>
              <w:t>dverse event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767A7FFC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 w:hint="eastAsia"/>
              </w:rPr>
              <w:t>S</w:t>
            </w:r>
            <w:r w:rsidRPr="00B71D76">
              <w:rPr>
                <w:rFonts w:ascii="Times New Roman" w:eastAsia="Yu Mincho" w:hAnsi="Times New Roman"/>
              </w:rPr>
              <w:t>everity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548CD0DF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Seriousness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3935CB43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Causal relationship</w:t>
            </w:r>
            <w:r w:rsidRPr="00B71D76">
              <w:rPr>
                <w:rFonts w:ascii="Times New Roman" w:eastAsia="Yu Mincho" w:hAnsi="Times New Roman" w:hint="eastAsia"/>
              </w:rPr>
              <w:t xml:space="preserve"> with KCB01</w:t>
            </w:r>
          </w:p>
        </w:tc>
        <w:tc>
          <w:tcPr>
            <w:tcW w:w="4121" w:type="dxa"/>
            <w:tcBorders>
              <w:bottom w:val="single" w:sz="4" w:space="0" w:color="auto"/>
            </w:tcBorders>
            <w:vAlign w:val="center"/>
          </w:tcPr>
          <w:p w14:paraId="5FC3916B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Reason for “no relationship”</w:t>
            </w:r>
          </w:p>
        </w:tc>
      </w:tr>
      <w:tr w:rsidR="00B71D76" w:rsidRPr="00B71D76" w14:paraId="0BD4AB68" w14:textId="77777777" w:rsidTr="00080E76">
        <w:tc>
          <w:tcPr>
            <w:tcW w:w="1744" w:type="dxa"/>
            <w:tcBorders>
              <w:top w:val="single" w:sz="4" w:space="0" w:color="auto"/>
            </w:tcBorders>
          </w:tcPr>
          <w:p w14:paraId="040A99E8" w14:textId="77777777" w:rsidR="006D3D1C" w:rsidRPr="00B71D76" w:rsidRDefault="006D3D1C" w:rsidP="006D3D1C">
            <w:pPr>
              <w:jc w:val="left"/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Rash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25BF1B72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 w:hint="eastAsia"/>
              </w:rPr>
              <w:t>N</w:t>
            </w:r>
            <w:r w:rsidRPr="00B71D76">
              <w:rPr>
                <w:rFonts w:ascii="Times New Roman" w:eastAsia="Yu Mincho" w:hAnsi="Times New Roman"/>
              </w:rPr>
              <w:t>on-severe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2F8CA6CD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Moderate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1E7DDC4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</w:t>
            </w:r>
          </w:p>
        </w:tc>
        <w:tc>
          <w:tcPr>
            <w:tcW w:w="4121" w:type="dxa"/>
            <w:tcBorders>
              <w:top w:val="single" w:sz="4" w:space="0" w:color="auto"/>
            </w:tcBorders>
          </w:tcPr>
          <w:p w14:paraId="77337321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Due to</w:t>
            </w:r>
            <w:r w:rsidRPr="00B71D76">
              <w:rPr>
                <w:rFonts w:ascii="Times New Roman" w:eastAsia="Yu Mincho" w:hAnsi="Times New Roman" w:hint="eastAsia"/>
              </w:rPr>
              <w:t xml:space="preserve"> </w:t>
            </w:r>
            <w:r w:rsidRPr="00B71D76">
              <w:rPr>
                <w:rFonts w:ascii="Times New Roman" w:eastAsia="Yu Mincho" w:hAnsi="Times New Roman"/>
              </w:rPr>
              <w:t>contrast medium</w:t>
            </w:r>
          </w:p>
        </w:tc>
      </w:tr>
      <w:tr w:rsidR="00B71D76" w:rsidRPr="00B71D76" w14:paraId="449AB4FF" w14:textId="77777777" w:rsidTr="00080E76">
        <w:tc>
          <w:tcPr>
            <w:tcW w:w="1744" w:type="dxa"/>
          </w:tcPr>
          <w:p w14:paraId="78C07657" w14:textId="77777777" w:rsidR="006D3D1C" w:rsidRPr="00B71D76" w:rsidRDefault="006D3D1C" w:rsidP="006D3D1C">
            <w:pPr>
              <w:jc w:val="left"/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Headache</w:t>
            </w:r>
          </w:p>
        </w:tc>
        <w:tc>
          <w:tcPr>
            <w:tcW w:w="883" w:type="dxa"/>
          </w:tcPr>
          <w:p w14:paraId="0A88E557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n-severe</w:t>
            </w:r>
          </w:p>
        </w:tc>
        <w:tc>
          <w:tcPr>
            <w:tcW w:w="1161" w:type="dxa"/>
          </w:tcPr>
          <w:p w14:paraId="40D2E64A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Mild</w:t>
            </w:r>
          </w:p>
        </w:tc>
        <w:tc>
          <w:tcPr>
            <w:tcW w:w="1161" w:type="dxa"/>
          </w:tcPr>
          <w:p w14:paraId="75D97ABF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</w:t>
            </w:r>
          </w:p>
        </w:tc>
        <w:tc>
          <w:tcPr>
            <w:tcW w:w="4121" w:type="dxa"/>
          </w:tcPr>
          <w:p w14:paraId="3346F7BC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 w:hint="eastAsia"/>
              </w:rPr>
              <w:t>D</w:t>
            </w:r>
            <w:r w:rsidRPr="00B71D76">
              <w:rPr>
                <w:rFonts w:ascii="Times New Roman" w:eastAsia="Yu Mincho" w:hAnsi="Times New Roman"/>
              </w:rPr>
              <w:t>ue to the treatment position</w:t>
            </w:r>
          </w:p>
        </w:tc>
      </w:tr>
      <w:tr w:rsidR="00B71D76" w:rsidRPr="00B71D76" w14:paraId="657C75BC" w14:textId="77777777" w:rsidTr="00080E76">
        <w:tc>
          <w:tcPr>
            <w:tcW w:w="1744" w:type="dxa"/>
          </w:tcPr>
          <w:p w14:paraId="7E1E8256" w14:textId="77777777" w:rsidR="006D3D1C" w:rsidRPr="00B71D76" w:rsidRDefault="006D3D1C" w:rsidP="006D3D1C">
            <w:pPr>
              <w:jc w:val="left"/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Myocardial necrosis marker increased</w:t>
            </w:r>
          </w:p>
        </w:tc>
        <w:tc>
          <w:tcPr>
            <w:tcW w:w="883" w:type="dxa"/>
          </w:tcPr>
          <w:p w14:paraId="737B0610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n-severe</w:t>
            </w:r>
          </w:p>
        </w:tc>
        <w:tc>
          <w:tcPr>
            <w:tcW w:w="1161" w:type="dxa"/>
          </w:tcPr>
          <w:p w14:paraId="51A49882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Mild</w:t>
            </w:r>
          </w:p>
        </w:tc>
        <w:tc>
          <w:tcPr>
            <w:tcW w:w="1161" w:type="dxa"/>
          </w:tcPr>
          <w:p w14:paraId="327BA771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</w:t>
            </w:r>
          </w:p>
        </w:tc>
        <w:tc>
          <w:tcPr>
            <w:tcW w:w="4121" w:type="dxa"/>
          </w:tcPr>
          <w:p w14:paraId="4CD36953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Because of possible contrast delay in the diagonal branch due to stenting</w:t>
            </w:r>
          </w:p>
        </w:tc>
      </w:tr>
      <w:tr w:rsidR="00B71D76" w:rsidRPr="00B71D76" w14:paraId="77FC870B" w14:textId="77777777" w:rsidTr="00080E76">
        <w:tc>
          <w:tcPr>
            <w:tcW w:w="1744" w:type="dxa"/>
          </w:tcPr>
          <w:p w14:paraId="72BD8C4E" w14:textId="77777777" w:rsidR="006D3D1C" w:rsidRPr="00B71D76" w:rsidRDefault="006D3D1C" w:rsidP="006D3D1C">
            <w:pPr>
              <w:jc w:val="left"/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Device breakage</w:t>
            </w:r>
          </w:p>
        </w:tc>
        <w:tc>
          <w:tcPr>
            <w:tcW w:w="883" w:type="dxa"/>
          </w:tcPr>
          <w:p w14:paraId="6CBC7276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n-severe</w:t>
            </w:r>
          </w:p>
        </w:tc>
        <w:tc>
          <w:tcPr>
            <w:tcW w:w="1161" w:type="dxa"/>
          </w:tcPr>
          <w:p w14:paraId="148008E3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Mild</w:t>
            </w:r>
          </w:p>
        </w:tc>
        <w:tc>
          <w:tcPr>
            <w:tcW w:w="1161" w:type="dxa"/>
          </w:tcPr>
          <w:p w14:paraId="0EE1B539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</w:t>
            </w:r>
          </w:p>
        </w:tc>
        <w:tc>
          <w:tcPr>
            <w:tcW w:w="4121" w:type="dxa"/>
          </w:tcPr>
          <w:p w14:paraId="03F20D80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Caused by the orbital atherectomy system used for treating non-target lesions</w:t>
            </w:r>
          </w:p>
        </w:tc>
      </w:tr>
      <w:tr w:rsidR="00B71D76" w:rsidRPr="00B71D76" w14:paraId="5648755B" w14:textId="77777777" w:rsidTr="00080E76">
        <w:tc>
          <w:tcPr>
            <w:tcW w:w="1744" w:type="dxa"/>
          </w:tcPr>
          <w:p w14:paraId="2DD59CE5" w14:textId="77777777" w:rsidR="006D3D1C" w:rsidRPr="00B71D76" w:rsidRDefault="006D3D1C" w:rsidP="006D3D1C">
            <w:pPr>
              <w:jc w:val="left"/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Coronary artery dissection</w:t>
            </w:r>
          </w:p>
        </w:tc>
        <w:tc>
          <w:tcPr>
            <w:tcW w:w="883" w:type="dxa"/>
          </w:tcPr>
          <w:p w14:paraId="76F0C63E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n-severe</w:t>
            </w:r>
          </w:p>
        </w:tc>
        <w:tc>
          <w:tcPr>
            <w:tcW w:w="1161" w:type="dxa"/>
          </w:tcPr>
          <w:p w14:paraId="0DF23C8D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Mild</w:t>
            </w:r>
          </w:p>
        </w:tc>
        <w:tc>
          <w:tcPr>
            <w:tcW w:w="1161" w:type="dxa"/>
          </w:tcPr>
          <w:p w14:paraId="2109A2CC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</w:t>
            </w:r>
          </w:p>
        </w:tc>
        <w:tc>
          <w:tcPr>
            <w:tcW w:w="4121" w:type="dxa"/>
          </w:tcPr>
          <w:p w14:paraId="09B74115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 w:hint="eastAsia"/>
              </w:rPr>
              <w:t>D</w:t>
            </w:r>
            <w:r w:rsidRPr="00B71D76">
              <w:rPr>
                <w:rFonts w:ascii="Times New Roman" w:eastAsia="Yu Mincho" w:hAnsi="Times New Roman"/>
              </w:rPr>
              <w:t>ue to rupture of the other balloon</w:t>
            </w:r>
          </w:p>
        </w:tc>
      </w:tr>
      <w:tr w:rsidR="00B71D76" w:rsidRPr="00B71D76" w14:paraId="0A13FF57" w14:textId="77777777" w:rsidTr="00080E76">
        <w:tc>
          <w:tcPr>
            <w:tcW w:w="1744" w:type="dxa"/>
          </w:tcPr>
          <w:p w14:paraId="34CAFCC6" w14:textId="77777777" w:rsidR="006D3D1C" w:rsidRPr="00B71D76" w:rsidRDefault="006D3D1C" w:rsidP="006D3D1C">
            <w:pPr>
              <w:jc w:val="left"/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Chest discomfort</w:t>
            </w:r>
          </w:p>
        </w:tc>
        <w:tc>
          <w:tcPr>
            <w:tcW w:w="883" w:type="dxa"/>
          </w:tcPr>
          <w:p w14:paraId="6A50142A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n-severe</w:t>
            </w:r>
          </w:p>
        </w:tc>
        <w:tc>
          <w:tcPr>
            <w:tcW w:w="1161" w:type="dxa"/>
          </w:tcPr>
          <w:p w14:paraId="1D22801A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Mild</w:t>
            </w:r>
          </w:p>
        </w:tc>
        <w:tc>
          <w:tcPr>
            <w:tcW w:w="1161" w:type="dxa"/>
          </w:tcPr>
          <w:p w14:paraId="4F992E0D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</w:t>
            </w:r>
          </w:p>
        </w:tc>
        <w:tc>
          <w:tcPr>
            <w:tcW w:w="4121" w:type="dxa"/>
          </w:tcPr>
          <w:p w14:paraId="428882F0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Transient related to adverse events during treatment of non-target lesions</w:t>
            </w:r>
          </w:p>
        </w:tc>
      </w:tr>
      <w:tr w:rsidR="00B71D76" w:rsidRPr="00B71D76" w14:paraId="3EBBB3FC" w14:textId="77777777" w:rsidTr="00080E76">
        <w:tc>
          <w:tcPr>
            <w:tcW w:w="1744" w:type="dxa"/>
          </w:tcPr>
          <w:p w14:paraId="3C377164" w14:textId="77777777" w:rsidR="006D3D1C" w:rsidRPr="00B71D76" w:rsidRDefault="006D3D1C" w:rsidP="006D3D1C">
            <w:pPr>
              <w:jc w:val="left"/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Blood creatine phosphokinase MB increased</w:t>
            </w:r>
          </w:p>
        </w:tc>
        <w:tc>
          <w:tcPr>
            <w:tcW w:w="883" w:type="dxa"/>
          </w:tcPr>
          <w:p w14:paraId="3605D96D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n-severe</w:t>
            </w:r>
          </w:p>
        </w:tc>
        <w:tc>
          <w:tcPr>
            <w:tcW w:w="1161" w:type="dxa"/>
          </w:tcPr>
          <w:p w14:paraId="19730B1C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Mild</w:t>
            </w:r>
          </w:p>
        </w:tc>
        <w:tc>
          <w:tcPr>
            <w:tcW w:w="1161" w:type="dxa"/>
          </w:tcPr>
          <w:p w14:paraId="6D7DE2D9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Probably no</w:t>
            </w:r>
          </w:p>
        </w:tc>
        <w:tc>
          <w:tcPr>
            <w:tcW w:w="4121" w:type="dxa"/>
          </w:tcPr>
          <w:p w14:paraId="11748915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Possibly due to concomitant debulking device (O</w:t>
            </w:r>
            <w:r w:rsidRPr="00B71D76">
              <w:rPr>
                <w:rFonts w:ascii="Times New Roman" w:eastAsia="Yu Mincho" w:hAnsi="Times New Roman" w:hint="eastAsia"/>
              </w:rPr>
              <w:t>r</w:t>
            </w:r>
            <w:r w:rsidRPr="00B71D76">
              <w:rPr>
                <w:rFonts w:ascii="Times New Roman" w:eastAsia="Yu Mincho" w:hAnsi="Times New Roman"/>
              </w:rPr>
              <w:t>bital atherectomy system)</w:t>
            </w:r>
          </w:p>
        </w:tc>
      </w:tr>
      <w:tr w:rsidR="00B71D76" w:rsidRPr="00B71D76" w14:paraId="485075DB" w14:textId="77777777" w:rsidTr="00080E76">
        <w:tc>
          <w:tcPr>
            <w:tcW w:w="1744" w:type="dxa"/>
          </w:tcPr>
          <w:p w14:paraId="41F49DB8" w14:textId="77777777" w:rsidR="006D3D1C" w:rsidRPr="00B71D76" w:rsidRDefault="006D3D1C" w:rsidP="006D3D1C">
            <w:pPr>
              <w:jc w:val="left"/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Bradycardia</w:t>
            </w:r>
          </w:p>
        </w:tc>
        <w:tc>
          <w:tcPr>
            <w:tcW w:w="883" w:type="dxa"/>
          </w:tcPr>
          <w:p w14:paraId="60536725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n-severe</w:t>
            </w:r>
          </w:p>
        </w:tc>
        <w:tc>
          <w:tcPr>
            <w:tcW w:w="1161" w:type="dxa"/>
          </w:tcPr>
          <w:p w14:paraId="7AA8E555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Mild</w:t>
            </w:r>
          </w:p>
        </w:tc>
        <w:tc>
          <w:tcPr>
            <w:tcW w:w="1161" w:type="dxa"/>
          </w:tcPr>
          <w:p w14:paraId="3C72E77D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</w:t>
            </w:r>
          </w:p>
        </w:tc>
        <w:tc>
          <w:tcPr>
            <w:tcW w:w="4121" w:type="dxa"/>
          </w:tcPr>
          <w:p w14:paraId="1F2778C2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Because it was not during or immediately after KCB01 dilation</w:t>
            </w:r>
          </w:p>
        </w:tc>
      </w:tr>
      <w:tr w:rsidR="00B71D76" w:rsidRPr="00B71D76" w14:paraId="26A1E659" w14:textId="77777777" w:rsidTr="00080E76">
        <w:tc>
          <w:tcPr>
            <w:tcW w:w="1744" w:type="dxa"/>
          </w:tcPr>
          <w:p w14:paraId="51C6220F" w14:textId="77777777" w:rsidR="006D3D1C" w:rsidRPr="00B71D76" w:rsidRDefault="006D3D1C" w:rsidP="006D3D1C">
            <w:pPr>
              <w:jc w:val="left"/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Puncture site hemorrhage</w:t>
            </w:r>
          </w:p>
        </w:tc>
        <w:tc>
          <w:tcPr>
            <w:tcW w:w="883" w:type="dxa"/>
          </w:tcPr>
          <w:p w14:paraId="39156893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n-severe</w:t>
            </w:r>
          </w:p>
        </w:tc>
        <w:tc>
          <w:tcPr>
            <w:tcW w:w="1161" w:type="dxa"/>
          </w:tcPr>
          <w:p w14:paraId="0559A20D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Mild</w:t>
            </w:r>
          </w:p>
        </w:tc>
        <w:tc>
          <w:tcPr>
            <w:tcW w:w="1161" w:type="dxa"/>
          </w:tcPr>
          <w:p w14:paraId="5AAA8D9C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</w:t>
            </w:r>
          </w:p>
        </w:tc>
        <w:tc>
          <w:tcPr>
            <w:tcW w:w="4121" w:type="dxa"/>
          </w:tcPr>
          <w:p w14:paraId="5C077F0C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Previous catheterization produced the same event</w:t>
            </w:r>
          </w:p>
        </w:tc>
      </w:tr>
      <w:tr w:rsidR="00B71D76" w:rsidRPr="00B71D76" w14:paraId="17201A50" w14:textId="77777777" w:rsidTr="00080E76">
        <w:tc>
          <w:tcPr>
            <w:tcW w:w="1744" w:type="dxa"/>
          </w:tcPr>
          <w:p w14:paraId="2C0EA8E5" w14:textId="77777777" w:rsidR="006D3D1C" w:rsidRPr="00B71D76" w:rsidRDefault="006D3D1C" w:rsidP="006D3D1C">
            <w:pPr>
              <w:jc w:val="left"/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Coronary artery perforation</w:t>
            </w:r>
          </w:p>
        </w:tc>
        <w:tc>
          <w:tcPr>
            <w:tcW w:w="883" w:type="dxa"/>
          </w:tcPr>
          <w:p w14:paraId="49721462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n-severe</w:t>
            </w:r>
          </w:p>
        </w:tc>
        <w:tc>
          <w:tcPr>
            <w:tcW w:w="1161" w:type="dxa"/>
          </w:tcPr>
          <w:p w14:paraId="3884E079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Mild</w:t>
            </w:r>
          </w:p>
        </w:tc>
        <w:tc>
          <w:tcPr>
            <w:tcW w:w="1161" w:type="dxa"/>
          </w:tcPr>
          <w:p w14:paraId="5CA458DF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</w:t>
            </w:r>
          </w:p>
        </w:tc>
        <w:tc>
          <w:tcPr>
            <w:tcW w:w="4121" w:type="dxa"/>
          </w:tcPr>
          <w:p w14:paraId="27F257D4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Due to the post-dilation procedure</w:t>
            </w:r>
          </w:p>
        </w:tc>
      </w:tr>
      <w:tr w:rsidR="00B71D76" w:rsidRPr="00B71D76" w14:paraId="46A75D59" w14:textId="77777777" w:rsidTr="00080E76">
        <w:tc>
          <w:tcPr>
            <w:tcW w:w="1744" w:type="dxa"/>
          </w:tcPr>
          <w:p w14:paraId="459E2EAD" w14:textId="77777777" w:rsidR="006D3D1C" w:rsidRPr="00B71D76" w:rsidRDefault="006D3D1C" w:rsidP="006D3D1C">
            <w:pPr>
              <w:jc w:val="left"/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Erythema</w:t>
            </w:r>
          </w:p>
        </w:tc>
        <w:tc>
          <w:tcPr>
            <w:tcW w:w="883" w:type="dxa"/>
          </w:tcPr>
          <w:p w14:paraId="607184DA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n-severe</w:t>
            </w:r>
          </w:p>
        </w:tc>
        <w:tc>
          <w:tcPr>
            <w:tcW w:w="1161" w:type="dxa"/>
          </w:tcPr>
          <w:p w14:paraId="7E028F82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Mild</w:t>
            </w:r>
          </w:p>
        </w:tc>
        <w:tc>
          <w:tcPr>
            <w:tcW w:w="1161" w:type="dxa"/>
          </w:tcPr>
          <w:p w14:paraId="43487925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</w:t>
            </w:r>
          </w:p>
        </w:tc>
        <w:tc>
          <w:tcPr>
            <w:tcW w:w="4121" w:type="dxa"/>
          </w:tcPr>
          <w:p w14:paraId="4E5C514A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Determined that it was a side effect of the contrast medium</w:t>
            </w:r>
          </w:p>
        </w:tc>
      </w:tr>
      <w:tr w:rsidR="00B71D76" w:rsidRPr="00B71D76" w14:paraId="4406BE9D" w14:textId="77777777" w:rsidTr="002E025F">
        <w:tc>
          <w:tcPr>
            <w:tcW w:w="1744" w:type="dxa"/>
          </w:tcPr>
          <w:p w14:paraId="1DB4F487" w14:textId="77777777" w:rsidR="006D3D1C" w:rsidRPr="00B71D76" w:rsidRDefault="006D3D1C" w:rsidP="006D3D1C">
            <w:pPr>
              <w:jc w:val="left"/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Presyncope</w:t>
            </w:r>
          </w:p>
        </w:tc>
        <w:tc>
          <w:tcPr>
            <w:tcW w:w="883" w:type="dxa"/>
          </w:tcPr>
          <w:p w14:paraId="4215A6AD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n-severe</w:t>
            </w:r>
          </w:p>
        </w:tc>
        <w:tc>
          <w:tcPr>
            <w:tcW w:w="1161" w:type="dxa"/>
          </w:tcPr>
          <w:p w14:paraId="53A80733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Mild</w:t>
            </w:r>
          </w:p>
        </w:tc>
        <w:tc>
          <w:tcPr>
            <w:tcW w:w="1161" w:type="dxa"/>
          </w:tcPr>
          <w:p w14:paraId="70290CE3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</w:t>
            </w:r>
          </w:p>
        </w:tc>
        <w:tc>
          <w:tcPr>
            <w:tcW w:w="4121" w:type="dxa"/>
          </w:tcPr>
          <w:p w14:paraId="71E046BD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Determined that stress due to being nervous was the cause</w:t>
            </w:r>
          </w:p>
        </w:tc>
      </w:tr>
      <w:tr w:rsidR="006D3D1C" w:rsidRPr="00B71D76" w14:paraId="77F82C19" w14:textId="77777777" w:rsidTr="002E025F">
        <w:tc>
          <w:tcPr>
            <w:tcW w:w="1744" w:type="dxa"/>
            <w:tcBorders>
              <w:bottom w:val="single" w:sz="4" w:space="0" w:color="auto"/>
            </w:tcBorders>
          </w:tcPr>
          <w:p w14:paraId="51CB73E9" w14:textId="77777777" w:rsidR="006D3D1C" w:rsidRPr="00B71D76" w:rsidRDefault="006D3D1C" w:rsidP="006D3D1C">
            <w:pPr>
              <w:jc w:val="left"/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Chest pain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052A9A8C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n-severe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4E77ABB9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Mild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6003C141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No</w:t>
            </w:r>
          </w:p>
        </w:tc>
        <w:tc>
          <w:tcPr>
            <w:tcW w:w="4121" w:type="dxa"/>
            <w:tcBorders>
              <w:bottom w:val="single" w:sz="4" w:space="0" w:color="auto"/>
            </w:tcBorders>
          </w:tcPr>
          <w:p w14:paraId="0B19CDC8" w14:textId="77777777" w:rsidR="006D3D1C" w:rsidRPr="00B71D76" w:rsidRDefault="006D3D1C" w:rsidP="006D3D1C">
            <w:pPr>
              <w:rPr>
                <w:rFonts w:ascii="Times New Roman" w:eastAsia="Yu Mincho" w:hAnsi="Times New Roman"/>
              </w:rPr>
            </w:pPr>
            <w:r w:rsidRPr="00B71D76">
              <w:rPr>
                <w:rFonts w:ascii="Times New Roman" w:eastAsia="Yu Mincho" w:hAnsi="Times New Roman"/>
              </w:rPr>
              <w:t>Occurred at time other than KCB01 insertion</w:t>
            </w:r>
          </w:p>
        </w:tc>
      </w:tr>
    </w:tbl>
    <w:p w14:paraId="2E66CBA2" w14:textId="77777777" w:rsidR="006D3D1C" w:rsidRPr="00B71D76" w:rsidRDefault="006D3D1C">
      <w:pPr>
        <w:rPr>
          <w:rFonts w:ascii="Times New Roman" w:eastAsia="Yu Mincho" w:hAnsi="Times New Roman"/>
        </w:rPr>
      </w:pPr>
    </w:p>
    <w:p w14:paraId="1C404A13" w14:textId="77777777" w:rsidR="002E025F" w:rsidRPr="00B71D76" w:rsidRDefault="002E025F">
      <w:pPr>
        <w:widowControl/>
        <w:jc w:val="left"/>
        <w:rPr>
          <w:rFonts w:asciiTheme="majorHAnsi" w:eastAsiaTheme="majorEastAsia" w:hAnsiTheme="majorHAnsi" w:cstheme="majorBidi"/>
        </w:rPr>
      </w:pPr>
      <w:r w:rsidRPr="00B71D76">
        <w:br w:type="page"/>
      </w:r>
    </w:p>
    <w:p w14:paraId="28B67023" w14:textId="2996B18E" w:rsidR="00A03A58" w:rsidRPr="00B71D76" w:rsidRDefault="002E025F" w:rsidP="00A03A58">
      <w:pPr>
        <w:pStyle w:val="Heading2"/>
      </w:pPr>
      <w:r w:rsidRPr="00B71D76">
        <w:t xml:space="preserve">Table 5 </w:t>
      </w:r>
      <w:r w:rsidR="00A03A58" w:rsidRPr="00B71D76">
        <w:t>Lesion characteristics of</w:t>
      </w:r>
      <w:r w:rsidR="00896B2C" w:rsidRPr="00B71D76">
        <w:rPr>
          <w:rFonts w:hint="eastAsia"/>
        </w:rPr>
        <w:t xml:space="preserve"> the</w:t>
      </w:r>
      <w:r w:rsidR="00A03A58" w:rsidRPr="00B71D76">
        <w:t xml:space="preserve"> </w:t>
      </w:r>
      <w:r w:rsidR="00896B2C" w:rsidRPr="00B71D76">
        <w:t>procedural</w:t>
      </w:r>
      <w:r w:rsidR="00A03A58" w:rsidRPr="00B71D76">
        <w:rPr>
          <w:rFonts w:hint="eastAsia"/>
        </w:rPr>
        <w:t xml:space="preserve"> </w:t>
      </w:r>
      <w:r w:rsidR="00896B2C" w:rsidRPr="00B71D76">
        <w:rPr>
          <w:rFonts w:hint="eastAsia"/>
        </w:rPr>
        <w:t>failure</w:t>
      </w:r>
      <w:r w:rsidR="00A03A58" w:rsidRPr="00B71D76">
        <w:t xml:space="preserve"> cases</w:t>
      </w:r>
    </w:p>
    <w:p w14:paraId="64ACD65F" w14:textId="77777777" w:rsidR="00A03A58" w:rsidRPr="00B71D76" w:rsidRDefault="00A03A58" w:rsidP="00A03A58">
      <w:r w:rsidRPr="00B71D76">
        <w:t>Supplementary t</w:t>
      </w:r>
      <w:r w:rsidRPr="00B71D76">
        <w:rPr>
          <w:rFonts w:hint="eastAsia"/>
        </w:rPr>
        <w:t>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839"/>
      </w:tblGrid>
      <w:tr w:rsidR="00B71D76" w:rsidRPr="00B71D76" w14:paraId="4A0F650C" w14:textId="77777777" w:rsidTr="00FC53A0">
        <w:tc>
          <w:tcPr>
            <w:tcW w:w="8494" w:type="dxa"/>
            <w:gridSpan w:val="2"/>
            <w:tcBorders>
              <w:bottom w:val="single" w:sz="4" w:space="0" w:color="auto"/>
            </w:tcBorders>
          </w:tcPr>
          <w:p w14:paraId="55A8DC11" w14:textId="1736F606" w:rsidR="00A03A58" w:rsidRPr="00B71D76" w:rsidRDefault="00A03A58" w:rsidP="00A03A58">
            <w:bookmarkStart w:id="3" w:name="_Hlk207209581"/>
            <w:r w:rsidRPr="00B71D76">
              <w:t xml:space="preserve">Lesion characteristics of the </w:t>
            </w:r>
            <w:r w:rsidR="00896B2C" w:rsidRPr="00B71D76">
              <w:rPr>
                <w:rFonts w:hint="eastAsia"/>
              </w:rPr>
              <w:t>procedural failure</w:t>
            </w:r>
            <w:r w:rsidRPr="00B71D76">
              <w:t xml:space="preserve"> case</w:t>
            </w:r>
            <w:bookmarkEnd w:id="3"/>
            <w:r w:rsidR="00896B2C" w:rsidRPr="00B71D76">
              <w:rPr>
                <w:rFonts w:hint="eastAsia"/>
              </w:rPr>
              <w:t>s</w:t>
            </w:r>
            <w:r w:rsidR="00896B2C" w:rsidRPr="00B71D76">
              <w:rPr>
                <w:rFonts w:hint="eastAsia"/>
              </w:rPr>
              <w:t xml:space="preserve">　　　　　　　　　　　</w:t>
            </w:r>
            <w:r w:rsidRPr="00B71D76">
              <w:t xml:space="preserve">　　</w:t>
            </w:r>
            <w:r w:rsidR="00896B2C" w:rsidRPr="00B71D76">
              <w:rPr>
                <w:rFonts w:hint="eastAsia"/>
              </w:rPr>
              <w:t xml:space="preserve">　　</w:t>
            </w:r>
            <w:r w:rsidRPr="00B71D76">
              <w:t xml:space="preserve">　　　</w:t>
            </w:r>
            <w:r w:rsidRPr="00B71D76">
              <w:t>n=9</w:t>
            </w:r>
          </w:p>
        </w:tc>
      </w:tr>
      <w:tr w:rsidR="00B71D76" w:rsidRPr="00B71D76" w14:paraId="4F90892E" w14:textId="77777777" w:rsidTr="00A03A58">
        <w:tc>
          <w:tcPr>
            <w:tcW w:w="7655" w:type="dxa"/>
            <w:tcBorders>
              <w:top w:val="single" w:sz="4" w:space="0" w:color="auto"/>
            </w:tcBorders>
          </w:tcPr>
          <w:p w14:paraId="4BA45447" w14:textId="77777777" w:rsidR="00A03A58" w:rsidRPr="00B71D76" w:rsidRDefault="00A03A58" w:rsidP="00A03A58">
            <w:r w:rsidRPr="00B71D76">
              <w:t>Ostial lesion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7A41F63D" w14:textId="77777777" w:rsidR="00A03A58" w:rsidRPr="00B71D76" w:rsidRDefault="00A03A58" w:rsidP="00A03A58">
            <w:r w:rsidRPr="00B71D76">
              <w:rPr>
                <w:rFonts w:hint="eastAsia"/>
              </w:rPr>
              <w:t>1</w:t>
            </w:r>
          </w:p>
        </w:tc>
      </w:tr>
      <w:tr w:rsidR="00B71D76" w:rsidRPr="00B71D76" w14:paraId="212CC5CD" w14:textId="77777777" w:rsidTr="00A03A58">
        <w:tc>
          <w:tcPr>
            <w:tcW w:w="7655" w:type="dxa"/>
          </w:tcPr>
          <w:p w14:paraId="76EB8FD6" w14:textId="77777777" w:rsidR="00A03A58" w:rsidRPr="00B71D76" w:rsidRDefault="00A03A58" w:rsidP="00A03A58">
            <w:r w:rsidRPr="00B71D76">
              <w:t>Bifurcation lesion</w:t>
            </w:r>
          </w:p>
        </w:tc>
        <w:tc>
          <w:tcPr>
            <w:tcW w:w="839" w:type="dxa"/>
          </w:tcPr>
          <w:p w14:paraId="45F9F4AF" w14:textId="77777777" w:rsidR="00A03A58" w:rsidRPr="00B71D76" w:rsidRDefault="00A03A58" w:rsidP="00A03A58">
            <w:r w:rsidRPr="00B71D76">
              <w:rPr>
                <w:rFonts w:hint="eastAsia"/>
              </w:rPr>
              <w:t>4</w:t>
            </w:r>
          </w:p>
        </w:tc>
      </w:tr>
      <w:tr w:rsidR="00B71D76" w:rsidRPr="00B71D76" w14:paraId="08F1C79B" w14:textId="77777777" w:rsidTr="00A03A58">
        <w:tc>
          <w:tcPr>
            <w:tcW w:w="7655" w:type="dxa"/>
          </w:tcPr>
          <w:p w14:paraId="4DAD1659" w14:textId="77777777" w:rsidR="00A03A58" w:rsidRPr="00B71D76" w:rsidRDefault="00A03A58" w:rsidP="00A03A58">
            <w:r w:rsidRPr="00B71D76">
              <w:t>Calcification</w:t>
            </w:r>
          </w:p>
        </w:tc>
        <w:tc>
          <w:tcPr>
            <w:tcW w:w="839" w:type="dxa"/>
          </w:tcPr>
          <w:p w14:paraId="043F3C1D" w14:textId="77777777" w:rsidR="00A03A58" w:rsidRPr="00B71D76" w:rsidRDefault="00A03A58" w:rsidP="00A03A58"/>
        </w:tc>
      </w:tr>
      <w:tr w:rsidR="00B71D76" w:rsidRPr="00B71D76" w14:paraId="4FD92F41" w14:textId="77777777" w:rsidTr="00A03A58">
        <w:tc>
          <w:tcPr>
            <w:tcW w:w="7655" w:type="dxa"/>
          </w:tcPr>
          <w:p w14:paraId="3E833916" w14:textId="77777777" w:rsidR="00A03A58" w:rsidRPr="00B71D76" w:rsidRDefault="00A03A58" w:rsidP="00A03A58">
            <w:pPr>
              <w:ind w:leftChars="89" w:left="178"/>
            </w:pPr>
            <w:r w:rsidRPr="00B71D76">
              <w:t>None/mild</w:t>
            </w:r>
          </w:p>
        </w:tc>
        <w:tc>
          <w:tcPr>
            <w:tcW w:w="839" w:type="dxa"/>
          </w:tcPr>
          <w:p w14:paraId="4B31C82C" w14:textId="77777777" w:rsidR="00A03A58" w:rsidRPr="00B71D76" w:rsidRDefault="00A03A58" w:rsidP="00A03A58">
            <w:r w:rsidRPr="00B71D76">
              <w:rPr>
                <w:rFonts w:hint="eastAsia"/>
              </w:rPr>
              <w:t>0</w:t>
            </w:r>
          </w:p>
        </w:tc>
      </w:tr>
      <w:tr w:rsidR="00B71D76" w:rsidRPr="00B71D76" w14:paraId="5DC22EB6" w14:textId="77777777" w:rsidTr="00A03A58">
        <w:tc>
          <w:tcPr>
            <w:tcW w:w="7655" w:type="dxa"/>
          </w:tcPr>
          <w:p w14:paraId="59F6A056" w14:textId="77777777" w:rsidR="00A03A58" w:rsidRPr="00B71D76" w:rsidRDefault="00A03A58" w:rsidP="00A03A58">
            <w:pPr>
              <w:ind w:leftChars="89" w:left="178"/>
            </w:pPr>
            <w:r w:rsidRPr="00B71D76">
              <w:t>Moderate</w:t>
            </w:r>
          </w:p>
        </w:tc>
        <w:tc>
          <w:tcPr>
            <w:tcW w:w="839" w:type="dxa"/>
          </w:tcPr>
          <w:p w14:paraId="6571E745" w14:textId="77777777" w:rsidR="00A03A58" w:rsidRPr="00B71D76" w:rsidRDefault="00A03A58" w:rsidP="00A03A58">
            <w:r w:rsidRPr="00B71D76">
              <w:rPr>
                <w:rFonts w:hint="eastAsia"/>
              </w:rPr>
              <w:t>2</w:t>
            </w:r>
          </w:p>
        </w:tc>
      </w:tr>
      <w:tr w:rsidR="00B71D76" w:rsidRPr="00B71D76" w14:paraId="6CCFAA06" w14:textId="77777777" w:rsidTr="00A03A58">
        <w:tc>
          <w:tcPr>
            <w:tcW w:w="7655" w:type="dxa"/>
          </w:tcPr>
          <w:p w14:paraId="7D86E47D" w14:textId="77777777" w:rsidR="00A03A58" w:rsidRPr="00B71D76" w:rsidRDefault="00A03A58" w:rsidP="00A03A58">
            <w:pPr>
              <w:ind w:leftChars="89" w:left="178"/>
            </w:pPr>
            <w:r w:rsidRPr="00B71D76">
              <w:t>Severe</w:t>
            </w:r>
          </w:p>
        </w:tc>
        <w:tc>
          <w:tcPr>
            <w:tcW w:w="839" w:type="dxa"/>
          </w:tcPr>
          <w:p w14:paraId="3AF89096" w14:textId="77777777" w:rsidR="00A03A58" w:rsidRPr="00B71D76" w:rsidRDefault="00A03A58" w:rsidP="00A03A58">
            <w:r w:rsidRPr="00B71D76">
              <w:rPr>
                <w:rFonts w:hint="eastAsia"/>
              </w:rPr>
              <w:t>7</w:t>
            </w:r>
          </w:p>
        </w:tc>
      </w:tr>
      <w:tr w:rsidR="00B71D76" w:rsidRPr="00B71D76" w14:paraId="175A687D" w14:textId="77777777" w:rsidTr="00A03A58">
        <w:tc>
          <w:tcPr>
            <w:tcW w:w="7655" w:type="dxa"/>
          </w:tcPr>
          <w:p w14:paraId="75BA98B8" w14:textId="77777777" w:rsidR="00A03A58" w:rsidRPr="00B71D76" w:rsidRDefault="00A03A58" w:rsidP="00A03A58">
            <w:r w:rsidRPr="00B71D76">
              <w:t>Bend of lesion</w:t>
            </w:r>
          </w:p>
        </w:tc>
        <w:tc>
          <w:tcPr>
            <w:tcW w:w="839" w:type="dxa"/>
          </w:tcPr>
          <w:p w14:paraId="1281C475" w14:textId="77777777" w:rsidR="00A03A58" w:rsidRPr="00B71D76" w:rsidRDefault="00A03A58" w:rsidP="00A03A58"/>
        </w:tc>
      </w:tr>
      <w:tr w:rsidR="00B71D76" w:rsidRPr="00B71D76" w14:paraId="387F2F3B" w14:textId="77777777" w:rsidTr="00A03A58">
        <w:tc>
          <w:tcPr>
            <w:tcW w:w="7655" w:type="dxa"/>
          </w:tcPr>
          <w:p w14:paraId="02674ECB" w14:textId="77777777" w:rsidR="00A03A58" w:rsidRPr="00B71D76" w:rsidRDefault="00A03A58" w:rsidP="00A03A58">
            <w:pPr>
              <w:ind w:leftChars="89" w:left="178"/>
            </w:pPr>
            <w:r w:rsidRPr="00B71D76">
              <w:rPr>
                <w:rFonts w:hint="eastAsia"/>
              </w:rPr>
              <w:t>&lt;</w:t>
            </w:r>
            <w:r w:rsidRPr="00B71D76">
              <w:t>45°</w:t>
            </w:r>
          </w:p>
        </w:tc>
        <w:tc>
          <w:tcPr>
            <w:tcW w:w="839" w:type="dxa"/>
          </w:tcPr>
          <w:p w14:paraId="50466AE2" w14:textId="77777777" w:rsidR="00A03A58" w:rsidRPr="00B71D76" w:rsidRDefault="00A03A58" w:rsidP="00A03A58">
            <w:r w:rsidRPr="00B71D76">
              <w:rPr>
                <w:rFonts w:hint="eastAsia"/>
              </w:rPr>
              <w:t>9</w:t>
            </w:r>
          </w:p>
        </w:tc>
      </w:tr>
      <w:tr w:rsidR="00B71D76" w:rsidRPr="00B71D76" w14:paraId="4A60D4BF" w14:textId="77777777" w:rsidTr="00A03A58">
        <w:trPr>
          <w:trHeight w:val="408"/>
        </w:trPr>
        <w:tc>
          <w:tcPr>
            <w:tcW w:w="7655" w:type="dxa"/>
          </w:tcPr>
          <w:p w14:paraId="0243ADB9" w14:textId="77777777" w:rsidR="00A03A58" w:rsidRPr="00B71D76" w:rsidRDefault="00A03A58" w:rsidP="00A03A58">
            <w:pPr>
              <w:ind w:leftChars="89" w:left="178"/>
            </w:pPr>
            <w:r w:rsidRPr="00B71D76">
              <w:t>45°</w:t>
            </w:r>
            <w:r w:rsidRPr="00B71D76">
              <w:rPr>
                <w:rFonts w:hint="eastAsia"/>
              </w:rPr>
              <w:t>~</w:t>
            </w:r>
            <w:r w:rsidRPr="00B71D76">
              <w:t>90°</w:t>
            </w:r>
          </w:p>
        </w:tc>
        <w:tc>
          <w:tcPr>
            <w:tcW w:w="839" w:type="dxa"/>
          </w:tcPr>
          <w:p w14:paraId="796C4A07" w14:textId="77777777" w:rsidR="00A03A58" w:rsidRPr="00B71D76" w:rsidRDefault="00A03A58" w:rsidP="00A03A58">
            <w:r w:rsidRPr="00B71D76">
              <w:rPr>
                <w:rFonts w:hint="eastAsia"/>
              </w:rPr>
              <w:t>0</w:t>
            </w:r>
          </w:p>
        </w:tc>
      </w:tr>
      <w:tr w:rsidR="00B71D76" w:rsidRPr="00B71D76" w14:paraId="744ACD71" w14:textId="77777777" w:rsidTr="00A03A58">
        <w:tc>
          <w:tcPr>
            <w:tcW w:w="7655" w:type="dxa"/>
          </w:tcPr>
          <w:p w14:paraId="7FCE8B02" w14:textId="77777777" w:rsidR="00A03A58" w:rsidRPr="00B71D76" w:rsidRDefault="00A03A58" w:rsidP="00A03A58">
            <w:pPr>
              <w:ind w:leftChars="89" w:left="178"/>
            </w:pPr>
            <w:r w:rsidRPr="00B71D76">
              <w:t>90°</w:t>
            </w:r>
            <w:r w:rsidRPr="00B71D76">
              <w:rPr>
                <w:rFonts w:ascii="Cambria Math" w:hAnsi="Cambria Math" w:cs="Cambria Math"/>
              </w:rPr>
              <w:t>≦</w:t>
            </w:r>
          </w:p>
        </w:tc>
        <w:tc>
          <w:tcPr>
            <w:tcW w:w="839" w:type="dxa"/>
          </w:tcPr>
          <w:p w14:paraId="31B7D3F3" w14:textId="77777777" w:rsidR="00A03A58" w:rsidRPr="00B71D76" w:rsidRDefault="00A03A58" w:rsidP="00A03A58">
            <w:r w:rsidRPr="00B71D76">
              <w:rPr>
                <w:rFonts w:hint="eastAsia"/>
              </w:rPr>
              <w:t>0</w:t>
            </w:r>
          </w:p>
        </w:tc>
      </w:tr>
      <w:tr w:rsidR="00B71D76" w:rsidRPr="00B71D76" w14:paraId="3B06F2B5" w14:textId="77777777" w:rsidTr="00A03A58">
        <w:tc>
          <w:tcPr>
            <w:tcW w:w="7655" w:type="dxa"/>
          </w:tcPr>
          <w:p w14:paraId="74B862C8" w14:textId="77777777" w:rsidR="00A03A58" w:rsidRPr="00B71D76" w:rsidRDefault="00A03A58" w:rsidP="00A03A58">
            <w:r w:rsidRPr="00B71D76">
              <w:t>Tortuosity</w:t>
            </w:r>
          </w:p>
        </w:tc>
        <w:tc>
          <w:tcPr>
            <w:tcW w:w="839" w:type="dxa"/>
          </w:tcPr>
          <w:p w14:paraId="60B280E0" w14:textId="77777777" w:rsidR="00A03A58" w:rsidRPr="00B71D76" w:rsidRDefault="00A03A58" w:rsidP="00A03A58"/>
        </w:tc>
      </w:tr>
      <w:tr w:rsidR="00B71D76" w:rsidRPr="00B71D76" w14:paraId="21371FF4" w14:textId="77777777" w:rsidTr="00A03A58">
        <w:tc>
          <w:tcPr>
            <w:tcW w:w="7655" w:type="dxa"/>
          </w:tcPr>
          <w:p w14:paraId="1499E1B9" w14:textId="77777777" w:rsidR="00A03A58" w:rsidRPr="00B71D76" w:rsidRDefault="00A03A58" w:rsidP="00A03A58">
            <w:pPr>
              <w:ind w:leftChars="89" w:left="178"/>
            </w:pPr>
            <w:r w:rsidRPr="00B71D76">
              <w:t>None</w:t>
            </w:r>
          </w:p>
        </w:tc>
        <w:tc>
          <w:tcPr>
            <w:tcW w:w="839" w:type="dxa"/>
          </w:tcPr>
          <w:p w14:paraId="6E75331F" w14:textId="77777777" w:rsidR="00A03A58" w:rsidRPr="00B71D76" w:rsidRDefault="00A03A58" w:rsidP="00A03A58">
            <w:r w:rsidRPr="00B71D76">
              <w:rPr>
                <w:rFonts w:hint="eastAsia"/>
              </w:rPr>
              <w:t>9</w:t>
            </w:r>
          </w:p>
        </w:tc>
      </w:tr>
      <w:tr w:rsidR="00B71D76" w:rsidRPr="00B71D76" w14:paraId="2A4AC010" w14:textId="77777777" w:rsidTr="00A03A58">
        <w:tc>
          <w:tcPr>
            <w:tcW w:w="7655" w:type="dxa"/>
          </w:tcPr>
          <w:p w14:paraId="5AD19880" w14:textId="77777777" w:rsidR="00A03A58" w:rsidRPr="00B71D76" w:rsidRDefault="00A03A58" w:rsidP="00A03A58">
            <w:pPr>
              <w:ind w:leftChars="89" w:left="178"/>
            </w:pPr>
            <w:r w:rsidRPr="00B71D76">
              <w:t>Moderate</w:t>
            </w:r>
          </w:p>
        </w:tc>
        <w:tc>
          <w:tcPr>
            <w:tcW w:w="839" w:type="dxa"/>
          </w:tcPr>
          <w:p w14:paraId="35D43D91" w14:textId="77777777" w:rsidR="00A03A58" w:rsidRPr="00B71D76" w:rsidRDefault="00A03A58" w:rsidP="00A03A58">
            <w:r w:rsidRPr="00B71D76">
              <w:rPr>
                <w:rFonts w:hint="eastAsia"/>
              </w:rPr>
              <w:t>0</w:t>
            </w:r>
          </w:p>
        </w:tc>
      </w:tr>
      <w:tr w:rsidR="00B71D76" w:rsidRPr="00B71D76" w14:paraId="61A0B612" w14:textId="77777777" w:rsidTr="00A03A58">
        <w:tc>
          <w:tcPr>
            <w:tcW w:w="7655" w:type="dxa"/>
          </w:tcPr>
          <w:p w14:paraId="10B6FE3B" w14:textId="77777777" w:rsidR="00A03A58" w:rsidRPr="00B71D76" w:rsidRDefault="00A03A58" w:rsidP="00A03A58">
            <w:pPr>
              <w:ind w:leftChars="89" w:left="178"/>
            </w:pPr>
            <w:r w:rsidRPr="00B71D76">
              <w:t>Severe</w:t>
            </w:r>
          </w:p>
        </w:tc>
        <w:tc>
          <w:tcPr>
            <w:tcW w:w="839" w:type="dxa"/>
          </w:tcPr>
          <w:p w14:paraId="5743DDCC" w14:textId="77777777" w:rsidR="00A03A58" w:rsidRPr="00B71D76" w:rsidRDefault="00A03A58" w:rsidP="00A03A58">
            <w:r w:rsidRPr="00B71D76">
              <w:rPr>
                <w:rFonts w:hint="eastAsia"/>
              </w:rPr>
              <w:t>0</w:t>
            </w:r>
          </w:p>
        </w:tc>
      </w:tr>
      <w:tr w:rsidR="00B71D76" w:rsidRPr="00B71D76" w14:paraId="05704F64" w14:textId="77777777" w:rsidTr="00A03A58">
        <w:tc>
          <w:tcPr>
            <w:tcW w:w="7655" w:type="dxa"/>
          </w:tcPr>
          <w:p w14:paraId="6D75BE02" w14:textId="77777777" w:rsidR="00A03A58" w:rsidRPr="00B71D76" w:rsidRDefault="00A03A58" w:rsidP="00A03A58">
            <w:r w:rsidRPr="00B71D76">
              <w:t>Eccentric lesion</w:t>
            </w:r>
          </w:p>
        </w:tc>
        <w:tc>
          <w:tcPr>
            <w:tcW w:w="839" w:type="dxa"/>
          </w:tcPr>
          <w:p w14:paraId="59073B07" w14:textId="77777777" w:rsidR="00A03A58" w:rsidRPr="00B71D76" w:rsidRDefault="00A03A58" w:rsidP="00A03A58">
            <w:r w:rsidRPr="00B71D76">
              <w:rPr>
                <w:rFonts w:hint="eastAsia"/>
              </w:rPr>
              <w:t>1</w:t>
            </w:r>
          </w:p>
        </w:tc>
      </w:tr>
      <w:tr w:rsidR="00B71D76" w:rsidRPr="00B71D76" w14:paraId="2400664B" w14:textId="77777777" w:rsidTr="00A03A58">
        <w:tc>
          <w:tcPr>
            <w:tcW w:w="7655" w:type="dxa"/>
          </w:tcPr>
          <w:p w14:paraId="40A26C9F" w14:textId="77777777" w:rsidR="00A03A58" w:rsidRPr="00B71D76" w:rsidRDefault="00A03A58" w:rsidP="00A03A58">
            <w:r w:rsidRPr="00B71D76">
              <w:t>ISR</w:t>
            </w:r>
          </w:p>
        </w:tc>
        <w:tc>
          <w:tcPr>
            <w:tcW w:w="839" w:type="dxa"/>
          </w:tcPr>
          <w:p w14:paraId="322DD991" w14:textId="77777777" w:rsidR="00A03A58" w:rsidRPr="00B71D76" w:rsidRDefault="00A03A58" w:rsidP="00A03A58">
            <w:r w:rsidRPr="00B71D76">
              <w:rPr>
                <w:rFonts w:hint="eastAsia"/>
              </w:rPr>
              <w:t>2</w:t>
            </w:r>
          </w:p>
        </w:tc>
      </w:tr>
      <w:tr w:rsidR="00B71D76" w:rsidRPr="00B71D76" w14:paraId="7698F275" w14:textId="77777777" w:rsidTr="00A03A58">
        <w:tc>
          <w:tcPr>
            <w:tcW w:w="7655" w:type="dxa"/>
          </w:tcPr>
          <w:p w14:paraId="3E612430" w14:textId="77777777" w:rsidR="00A03A58" w:rsidRPr="00B71D76" w:rsidRDefault="00A03A58" w:rsidP="00A03A58">
            <w:r w:rsidRPr="00B71D76">
              <w:t>AHA lesion classification</w:t>
            </w:r>
          </w:p>
        </w:tc>
        <w:tc>
          <w:tcPr>
            <w:tcW w:w="839" w:type="dxa"/>
          </w:tcPr>
          <w:p w14:paraId="2FB61038" w14:textId="77777777" w:rsidR="00A03A58" w:rsidRPr="00B71D76" w:rsidRDefault="00A03A58" w:rsidP="00A03A58"/>
        </w:tc>
      </w:tr>
      <w:tr w:rsidR="00B71D76" w:rsidRPr="00B71D76" w14:paraId="5AB04F7E" w14:textId="77777777" w:rsidTr="00A03A58">
        <w:tc>
          <w:tcPr>
            <w:tcW w:w="7655" w:type="dxa"/>
          </w:tcPr>
          <w:p w14:paraId="649A6298" w14:textId="77777777" w:rsidR="00A03A58" w:rsidRPr="00B71D76" w:rsidRDefault="00A03A58" w:rsidP="00A03A58">
            <w:pPr>
              <w:ind w:leftChars="89" w:left="178"/>
            </w:pPr>
            <w:r w:rsidRPr="00B71D76">
              <w:t>A</w:t>
            </w:r>
          </w:p>
        </w:tc>
        <w:tc>
          <w:tcPr>
            <w:tcW w:w="839" w:type="dxa"/>
          </w:tcPr>
          <w:p w14:paraId="11C5573C" w14:textId="77777777" w:rsidR="00A03A58" w:rsidRPr="00B71D76" w:rsidRDefault="00A03A58" w:rsidP="00A03A58">
            <w:r w:rsidRPr="00B71D76">
              <w:rPr>
                <w:rFonts w:hint="eastAsia"/>
              </w:rPr>
              <w:t>0</w:t>
            </w:r>
          </w:p>
        </w:tc>
      </w:tr>
      <w:tr w:rsidR="00B71D76" w:rsidRPr="00B71D76" w14:paraId="0AB8E1B1" w14:textId="77777777" w:rsidTr="00A03A58">
        <w:tc>
          <w:tcPr>
            <w:tcW w:w="7655" w:type="dxa"/>
          </w:tcPr>
          <w:p w14:paraId="38E6858B" w14:textId="77777777" w:rsidR="00A03A58" w:rsidRPr="00B71D76" w:rsidRDefault="00A03A58" w:rsidP="00A03A58">
            <w:pPr>
              <w:ind w:leftChars="89" w:left="178"/>
            </w:pPr>
            <w:r w:rsidRPr="00B71D76">
              <w:t>B1</w:t>
            </w:r>
          </w:p>
        </w:tc>
        <w:tc>
          <w:tcPr>
            <w:tcW w:w="839" w:type="dxa"/>
          </w:tcPr>
          <w:p w14:paraId="7E9DE721" w14:textId="77777777" w:rsidR="00A03A58" w:rsidRPr="00B71D76" w:rsidRDefault="00A03A58" w:rsidP="00A03A58">
            <w:r w:rsidRPr="00B71D76">
              <w:rPr>
                <w:rFonts w:hint="eastAsia"/>
              </w:rPr>
              <w:t>1</w:t>
            </w:r>
          </w:p>
        </w:tc>
      </w:tr>
      <w:tr w:rsidR="00B71D76" w:rsidRPr="00B71D76" w14:paraId="48240BC3" w14:textId="77777777" w:rsidTr="00A03A58">
        <w:tc>
          <w:tcPr>
            <w:tcW w:w="7655" w:type="dxa"/>
          </w:tcPr>
          <w:p w14:paraId="71B6EAC9" w14:textId="77777777" w:rsidR="00A03A58" w:rsidRPr="00B71D76" w:rsidRDefault="00A03A58" w:rsidP="00A03A58">
            <w:pPr>
              <w:ind w:leftChars="89" w:left="178"/>
            </w:pPr>
            <w:r w:rsidRPr="00B71D76">
              <w:t>B2</w:t>
            </w:r>
          </w:p>
        </w:tc>
        <w:tc>
          <w:tcPr>
            <w:tcW w:w="839" w:type="dxa"/>
          </w:tcPr>
          <w:p w14:paraId="115A16A9" w14:textId="77777777" w:rsidR="00A03A58" w:rsidRPr="00B71D76" w:rsidRDefault="00A03A58" w:rsidP="00A03A58">
            <w:r w:rsidRPr="00B71D76">
              <w:rPr>
                <w:rFonts w:hint="eastAsia"/>
              </w:rPr>
              <w:t>6</w:t>
            </w:r>
          </w:p>
        </w:tc>
      </w:tr>
      <w:tr w:rsidR="00A03A58" w:rsidRPr="00B71D76" w14:paraId="09E95E9D" w14:textId="77777777" w:rsidTr="00A03A58">
        <w:tc>
          <w:tcPr>
            <w:tcW w:w="7655" w:type="dxa"/>
            <w:tcBorders>
              <w:bottom w:val="single" w:sz="4" w:space="0" w:color="auto"/>
            </w:tcBorders>
          </w:tcPr>
          <w:p w14:paraId="29E424CA" w14:textId="77777777" w:rsidR="00A03A58" w:rsidRPr="00B71D76" w:rsidRDefault="00A03A58" w:rsidP="00A03A58">
            <w:pPr>
              <w:ind w:leftChars="89" w:left="178"/>
            </w:pPr>
            <w:r w:rsidRPr="00B71D76">
              <w:t>C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306410E8" w14:textId="77777777" w:rsidR="00A03A58" w:rsidRPr="00B71D76" w:rsidRDefault="00A03A58" w:rsidP="00A03A58">
            <w:r w:rsidRPr="00B71D76">
              <w:rPr>
                <w:rFonts w:hint="eastAsia"/>
              </w:rPr>
              <w:t>2</w:t>
            </w:r>
          </w:p>
        </w:tc>
      </w:tr>
      <w:bookmarkEnd w:id="0"/>
    </w:tbl>
    <w:p w14:paraId="7896AF47" w14:textId="77777777" w:rsidR="00A03A58" w:rsidRPr="00B71D76" w:rsidRDefault="00A03A58"/>
    <w:sectPr w:rsidR="00A03A58" w:rsidRPr="00B71D76" w:rsidSect="00896B2C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320AA1" w14:textId="77777777" w:rsidR="00AA2FF8" w:rsidRDefault="00AA2FF8" w:rsidP="00105139">
      <w:r>
        <w:separator/>
      </w:r>
    </w:p>
  </w:endnote>
  <w:endnote w:type="continuationSeparator" w:id="0">
    <w:p w14:paraId="0D7EEBAC" w14:textId="77777777" w:rsidR="00AA2FF8" w:rsidRDefault="00AA2FF8" w:rsidP="00105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0BC0ED" w14:textId="77777777" w:rsidR="00AA2FF8" w:rsidRDefault="00AA2FF8" w:rsidP="00105139">
      <w:r>
        <w:separator/>
      </w:r>
    </w:p>
  </w:footnote>
  <w:footnote w:type="continuationSeparator" w:id="0">
    <w:p w14:paraId="472AF3AC" w14:textId="77777777" w:rsidR="00AA2FF8" w:rsidRDefault="00AA2FF8" w:rsidP="001051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1.25pt;height:11.25pt;visibility:visible;mso-wrap-style:square" o:bullet="t">
        <v:imagedata r:id="rId1" o:title=""/>
      </v:shape>
    </w:pict>
  </w:numPicBullet>
  <w:abstractNum w:abstractNumId="0" w15:restartNumberingAfterBreak="0">
    <w:nsid w:val="12697A9D"/>
    <w:multiLevelType w:val="hybridMultilevel"/>
    <w:tmpl w:val="40346D90"/>
    <w:lvl w:ilvl="0" w:tplc="8500B0FA">
      <w:start w:val="1"/>
      <w:numFmt w:val="bullet"/>
      <w:lvlText w:val="•"/>
      <w:lvlJc w:val="left"/>
      <w:pPr>
        <w:ind w:left="440" w:hanging="440"/>
      </w:pPr>
      <w:rPr>
        <w:rFonts w:ascii="MS Mincho" w:eastAsia="MS Mincho" w:hAnsi="MS Mincho" w:hint="eastAsia"/>
      </w:rPr>
    </w:lvl>
    <w:lvl w:ilvl="1" w:tplc="E5DE2954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EE92F42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24CC2C1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4B2EA0A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ECDA306E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4294BAD4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ABEFFF6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43E059C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5DE229D"/>
    <w:multiLevelType w:val="hybridMultilevel"/>
    <w:tmpl w:val="27845F4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72D19EC"/>
    <w:multiLevelType w:val="hybridMultilevel"/>
    <w:tmpl w:val="6354170E"/>
    <w:lvl w:ilvl="0" w:tplc="B6F6A9B8">
      <w:start w:val="1"/>
      <w:numFmt w:val="bullet"/>
      <w:lvlText w:val="•"/>
      <w:lvlJc w:val="left"/>
      <w:pPr>
        <w:ind w:left="880" w:hanging="440"/>
      </w:pPr>
      <w:rPr>
        <w:rFonts w:ascii="MS Mincho" w:eastAsia="MS Mincho" w:hAnsi="MS Mincho" w:hint="eastAsia"/>
      </w:rPr>
    </w:lvl>
    <w:lvl w:ilvl="1" w:tplc="76529E50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E92CDCFE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AA3A052C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A2E0D7B0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1D40968E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41525B8E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DBD88CF4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E29C3526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60D464B1"/>
    <w:multiLevelType w:val="hybridMultilevel"/>
    <w:tmpl w:val="67547AEA"/>
    <w:lvl w:ilvl="0" w:tplc="71868346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9AE8512C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65B89D7A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D882A312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9426069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A942E392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D8B8AE0C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6603C96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AF225F96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6C4849FC"/>
    <w:multiLevelType w:val="hybridMultilevel"/>
    <w:tmpl w:val="033688FA"/>
    <w:lvl w:ilvl="0" w:tplc="B6988530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E0EA0FFA" w:tentative="1">
      <w:start w:val="1"/>
      <w:numFmt w:val="aiueoFullWidth"/>
      <w:lvlText w:val="(%2)"/>
      <w:lvlJc w:val="left"/>
      <w:pPr>
        <w:ind w:left="880" w:hanging="440"/>
      </w:pPr>
    </w:lvl>
    <w:lvl w:ilvl="2" w:tplc="713C9716" w:tentative="1">
      <w:start w:val="1"/>
      <w:numFmt w:val="decimalEnclosedCircle"/>
      <w:lvlText w:val="%3"/>
      <w:lvlJc w:val="left"/>
      <w:pPr>
        <w:ind w:left="1320" w:hanging="440"/>
      </w:pPr>
    </w:lvl>
    <w:lvl w:ilvl="3" w:tplc="AAF02D26" w:tentative="1">
      <w:start w:val="1"/>
      <w:numFmt w:val="decimal"/>
      <w:lvlText w:val="%4."/>
      <w:lvlJc w:val="left"/>
      <w:pPr>
        <w:ind w:left="1760" w:hanging="440"/>
      </w:pPr>
    </w:lvl>
    <w:lvl w:ilvl="4" w:tplc="7312F6DC" w:tentative="1">
      <w:start w:val="1"/>
      <w:numFmt w:val="aiueoFullWidth"/>
      <w:lvlText w:val="(%5)"/>
      <w:lvlJc w:val="left"/>
      <w:pPr>
        <w:ind w:left="2200" w:hanging="440"/>
      </w:pPr>
    </w:lvl>
    <w:lvl w:ilvl="5" w:tplc="F70409B8" w:tentative="1">
      <w:start w:val="1"/>
      <w:numFmt w:val="decimalEnclosedCircle"/>
      <w:lvlText w:val="%6"/>
      <w:lvlJc w:val="left"/>
      <w:pPr>
        <w:ind w:left="2640" w:hanging="440"/>
      </w:pPr>
    </w:lvl>
    <w:lvl w:ilvl="6" w:tplc="5A6686E2" w:tentative="1">
      <w:start w:val="1"/>
      <w:numFmt w:val="decimal"/>
      <w:lvlText w:val="%7."/>
      <w:lvlJc w:val="left"/>
      <w:pPr>
        <w:ind w:left="3080" w:hanging="440"/>
      </w:pPr>
    </w:lvl>
    <w:lvl w:ilvl="7" w:tplc="02F82856" w:tentative="1">
      <w:start w:val="1"/>
      <w:numFmt w:val="aiueoFullWidth"/>
      <w:lvlText w:val="(%8)"/>
      <w:lvlJc w:val="left"/>
      <w:pPr>
        <w:ind w:left="3520" w:hanging="440"/>
      </w:pPr>
    </w:lvl>
    <w:lvl w:ilvl="8" w:tplc="B7DC038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6D3610F3"/>
    <w:multiLevelType w:val="hybridMultilevel"/>
    <w:tmpl w:val="C08430A6"/>
    <w:lvl w:ilvl="0" w:tplc="30E07A06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A1F81A56" w:tentative="1">
      <w:start w:val="1"/>
      <w:numFmt w:val="aiueoFullWidth"/>
      <w:lvlText w:val="(%2)"/>
      <w:lvlJc w:val="left"/>
      <w:pPr>
        <w:ind w:left="880" w:hanging="440"/>
      </w:pPr>
    </w:lvl>
    <w:lvl w:ilvl="2" w:tplc="B5B8E1CC" w:tentative="1">
      <w:start w:val="1"/>
      <w:numFmt w:val="decimalEnclosedCircle"/>
      <w:lvlText w:val="%3"/>
      <w:lvlJc w:val="left"/>
      <w:pPr>
        <w:ind w:left="1320" w:hanging="440"/>
      </w:pPr>
    </w:lvl>
    <w:lvl w:ilvl="3" w:tplc="D8AAB16A" w:tentative="1">
      <w:start w:val="1"/>
      <w:numFmt w:val="decimal"/>
      <w:lvlText w:val="%4."/>
      <w:lvlJc w:val="left"/>
      <w:pPr>
        <w:ind w:left="1760" w:hanging="440"/>
      </w:pPr>
    </w:lvl>
    <w:lvl w:ilvl="4" w:tplc="D3D4F172" w:tentative="1">
      <w:start w:val="1"/>
      <w:numFmt w:val="aiueoFullWidth"/>
      <w:lvlText w:val="(%5)"/>
      <w:lvlJc w:val="left"/>
      <w:pPr>
        <w:ind w:left="2200" w:hanging="440"/>
      </w:pPr>
    </w:lvl>
    <w:lvl w:ilvl="5" w:tplc="4A8A0C88" w:tentative="1">
      <w:start w:val="1"/>
      <w:numFmt w:val="decimalEnclosedCircle"/>
      <w:lvlText w:val="%6"/>
      <w:lvlJc w:val="left"/>
      <w:pPr>
        <w:ind w:left="2640" w:hanging="440"/>
      </w:pPr>
    </w:lvl>
    <w:lvl w:ilvl="6" w:tplc="37065794" w:tentative="1">
      <w:start w:val="1"/>
      <w:numFmt w:val="decimal"/>
      <w:lvlText w:val="%7."/>
      <w:lvlJc w:val="left"/>
      <w:pPr>
        <w:ind w:left="3080" w:hanging="440"/>
      </w:pPr>
    </w:lvl>
    <w:lvl w:ilvl="7" w:tplc="4ACE40D2" w:tentative="1">
      <w:start w:val="1"/>
      <w:numFmt w:val="aiueoFullWidth"/>
      <w:lvlText w:val="(%8)"/>
      <w:lvlJc w:val="left"/>
      <w:pPr>
        <w:ind w:left="3520" w:hanging="440"/>
      </w:pPr>
    </w:lvl>
    <w:lvl w:ilvl="8" w:tplc="3388709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7B3155DC"/>
    <w:multiLevelType w:val="hybridMultilevel"/>
    <w:tmpl w:val="266A15F2"/>
    <w:lvl w:ilvl="0" w:tplc="F96671C0">
      <w:start w:val="1"/>
      <w:numFmt w:val="decimalFullWidth"/>
      <w:lvlText w:val="%1．"/>
      <w:lvlJc w:val="left"/>
      <w:pPr>
        <w:ind w:left="360" w:hanging="360"/>
      </w:pPr>
      <w:rPr>
        <w:rFonts w:hint="default"/>
      </w:rPr>
    </w:lvl>
    <w:lvl w:ilvl="1" w:tplc="3042BEE6" w:tentative="1">
      <w:start w:val="1"/>
      <w:numFmt w:val="aiueoFullWidth"/>
      <w:lvlText w:val="(%2)"/>
      <w:lvlJc w:val="left"/>
      <w:pPr>
        <w:ind w:left="840" w:hanging="420"/>
      </w:pPr>
    </w:lvl>
    <w:lvl w:ilvl="2" w:tplc="13E0CAC8" w:tentative="1">
      <w:start w:val="1"/>
      <w:numFmt w:val="decimalEnclosedCircle"/>
      <w:lvlText w:val="%3"/>
      <w:lvlJc w:val="left"/>
      <w:pPr>
        <w:ind w:left="1260" w:hanging="420"/>
      </w:pPr>
    </w:lvl>
    <w:lvl w:ilvl="3" w:tplc="E68067D2" w:tentative="1">
      <w:start w:val="1"/>
      <w:numFmt w:val="decimal"/>
      <w:lvlText w:val="%4."/>
      <w:lvlJc w:val="left"/>
      <w:pPr>
        <w:ind w:left="1680" w:hanging="420"/>
      </w:pPr>
    </w:lvl>
    <w:lvl w:ilvl="4" w:tplc="3A2C2668" w:tentative="1">
      <w:start w:val="1"/>
      <w:numFmt w:val="aiueoFullWidth"/>
      <w:lvlText w:val="(%5)"/>
      <w:lvlJc w:val="left"/>
      <w:pPr>
        <w:ind w:left="2100" w:hanging="420"/>
      </w:pPr>
    </w:lvl>
    <w:lvl w:ilvl="5" w:tplc="D3C49C56" w:tentative="1">
      <w:start w:val="1"/>
      <w:numFmt w:val="decimalEnclosedCircle"/>
      <w:lvlText w:val="%6"/>
      <w:lvlJc w:val="left"/>
      <w:pPr>
        <w:ind w:left="2520" w:hanging="420"/>
      </w:pPr>
    </w:lvl>
    <w:lvl w:ilvl="6" w:tplc="2952A298" w:tentative="1">
      <w:start w:val="1"/>
      <w:numFmt w:val="decimal"/>
      <w:lvlText w:val="%7."/>
      <w:lvlJc w:val="left"/>
      <w:pPr>
        <w:ind w:left="2940" w:hanging="420"/>
      </w:pPr>
    </w:lvl>
    <w:lvl w:ilvl="7" w:tplc="3084ACFC" w:tentative="1">
      <w:start w:val="1"/>
      <w:numFmt w:val="aiueoFullWidth"/>
      <w:lvlText w:val="(%8)"/>
      <w:lvlJc w:val="left"/>
      <w:pPr>
        <w:ind w:left="3360" w:hanging="420"/>
      </w:pPr>
    </w:lvl>
    <w:lvl w:ilvl="8" w:tplc="AFD88A4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BFC4962"/>
    <w:multiLevelType w:val="hybridMultilevel"/>
    <w:tmpl w:val="7A28BA00"/>
    <w:lvl w:ilvl="0" w:tplc="F846304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5C72F036" w:tentative="1">
      <w:start w:val="1"/>
      <w:numFmt w:val="aiueoFullWidth"/>
      <w:lvlText w:val="(%2)"/>
      <w:lvlJc w:val="left"/>
      <w:pPr>
        <w:ind w:left="840" w:hanging="420"/>
      </w:pPr>
    </w:lvl>
    <w:lvl w:ilvl="2" w:tplc="CE0ACF78" w:tentative="1">
      <w:start w:val="1"/>
      <w:numFmt w:val="decimalEnclosedCircle"/>
      <w:lvlText w:val="%3"/>
      <w:lvlJc w:val="left"/>
      <w:pPr>
        <w:ind w:left="1260" w:hanging="420"/>
      </w:pPr>
    </w:lvl>
    <w:lvl w:ilvl="3" w:tplc="A852D1B2" w:tentative="1">
      <w:start w:val="1"/>
      <w:numFmt w:val="decimal"/>
      <w:lvlText w:val="%4."/>
      <w:lvlJc w:val="left"/>
      <w:pPr>
        <w:ind w:left="1680" w:hanging="420"/>
      </w:pPr>
    </w:lvl>
    <w:lvl w:ilvl="4" w:tplc="4B7058DE" w:tentative="1">
      <w:start w:val="1"/>
      <w:numFmt w:val="aiueoFullWidth"/>
      <w:lvlText w:val="(%5)"/>
      <w:lvlJc w:val="left"/>
      <w:pPr>
        <w:ind w:left="2100" w:hanging="420"/>
      </w:pPr>
    </w:lvl>
    <w:lvl w:ilvl="5" w:tplc="C8E2128A" w:tentative="1">
      <w:start w:val="1"/>
      <w:numFmt w:val="decimalEnclosedCircle"/>
      <w:lvlText w:val="%6"/>
      <w:lvlJc w:val="left"/>
      <w:pPr>
        <w:ind w:left="2520" w:hanging="420"/>
      </w:pPr>
    </w:lvl>
    <w:lvl w:ilvl="6" w:tplc="B6E63F08" w:tentative="1">
      <w:start w:val="1"/>
      <w:numFmt w:val="decimal"/>
      <w:lvlText w:val="%7."/>
      <w:lvlJc w:val="left"/>
      <w:pPr>
        <w:ind w:left="2940" w:hanging="420"/>
      </w:pPr>
    </w:lvl>
    <w:lvl w:ilvl="7" w:tplc="7EA2A0F0" w:tentative="1">
      <w:start w:val="1"/>
      <w:numFmt w:val="aiueoFullWidth"/>
      <w:lvlText w:val="(%8)"/>
      <w:lvlJc w:val="left"/>
      <w:pPr>
        <w:ind w:left="3360" w:hanging="420"/>
      </w:pPr>
    </w:lvl>
    <w:lvl w:ilvl="8" w:tplc="942AA8B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7"/>
  </w:num>
  <w:num w:numId="6">
    <w:abstractNumId w:val="6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3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364"/>
    <w:rsid w:val="00007D8F"/>
    <w:rsid w:val="00011DF1"/>
    <w:rsid w:val="000320F9"/>
    <w:rsid w:val="0003509B"/>
    <w:rsid w:val="00044063"/>
    <w:rsid w:val="00052417"/>
    <w:rsid w:val="00061F0E"/>
    <w:rsid w:val="00080E67"/>
    <w:rsid w:val="00085AB2"/>
    <w:rsid w:val="00087BDA"/>
    <w:rsid w:val="000976A3"/>
    <w:rsid w:val="000A303A"/>
    <w:rsid w:val="000A4F0A"/>
    <w:rsid w:val="000B1E0A"/>
    <w:rsid w:val="000B3717"/>
    <w:rsid w:val="000B5512"/>
    <w:rsid w:val="000C3DF1"/>
    <w:rsid w:val="000C61E8"/>
    <w:rsid w:val="000F39A8"/>
    <w:rsid w:val="00104C9D"/>
    <w:rsid w:val="00105139"/>
    <w:rsid w:val="00113124"/>
    <w:rsid w:val="001144BA"/>
    <w:rsid w:val="00121E8F"/>
    <w:rsid w:val="001324CD"/>
    <w:rsid w:val="00137382"/>
    <w:rsid w:val="00146695"/>
    <w:rsid w:val="00154320"/>
    <w:rsid w:val="00156493"/>
    <w:rsid w:val="00157DD8"/>
    <w:rsid w:val="00161F8B"/>
    <w:rsid w:val="0018510D"/>
    <w:rsid w:val="0019226D"/>
    <w:rsid w:val="001A699F"/>
    <w:rsid w:val="001D7F40"/>
    <w:rsid w:val="001F0DE8"/>
    <w:rsid w:val="001F7D05"/>
    <w:rsid w:val="00207F9A"/>
    <w:rsid w:val="00212C7B"/>
    <w:rsid w:val="0022400E"/>
    <w:rsid w:val="00234516"/>
    <w:rsid w:val="00240F4E"/>
    <w:rsid w:val="00245226"/>
    <w:rsid w:val="002454A3"/>
    <w:rsid w:val="00246AF2"/>
    <w:rsid w:val="002524F4"/>
    <w:rsid w:val="00272EEE"/>
    <w:rsid w:val="0029095E"/>
    <w:rsid w:val="00292831"/>
    <w:rsid w:val="002A6699"/>
    <w:rsid w:val="002B5C60"/>
    <w:rsid w:val="002B6F2A"/>
    <w:rsid w:val="002E025F"/>
    <w:rsid w:val="002E1212"/>
    <w:rsid w:val="002E6F94"/>
    <w:rsid w:val="002F6355"/>
    <w:rsid w:val="002F71C0"/>
    <w:rsid w:val="002F7839"/>
    <w:rsid w:val="003012A9"/>
    <w:rsid w:val="003027BB"/>
    <w:rsid w:val="0030767C"/>
    <w:rsid w:val="003316F9"/>
    <w:rsid w:val="00337478"/>
    <w:rsid w:val="00361449"/>
    <w:rsid w:val="00361C31"/>
    <w:rsid w:val="00370325"/>
    <w:rsid w:val="003901AB"/>
    <w:rsid w:val="00390C6F"/>
    <w:rsid w:val="003A1711"/>
    <w:rsid w:val="003C7206"/>
    <w:rsid w:val="003D386B"/>
    <w:rsid w:val="003D4241"/>
    <w:rsid w:val="003D483D"/>
    <w:rsid w:val="003D580B"/>
    <w:rsid w:val="003E445D"/>
    <w:rsid w:val="003E6BC0"/>
    <w:rsid w:val="003F52BB"/>
    <w:rsid w:val="004207E2"/>
    <w:rsid w:val="0042218D"/>
    <w:rsid w:val="00444EA2"/>
    <w:rsid w:val="004538E0"/>
    <w:rsid w:val="00466BC0"/>
    <w:rsid w:val="0046701D"/>
    <w:rsid w:val="004768A2"/>
    <w:rsid w:val="00484627"/>
    <w:rsid w:val="00485447"/>
    <w:rsid w:val="00496A30"/>
    <w:rsid w:val="004A76D6"/>
    <w:rsid w:val="004A771F"/>
    <w:rsid w:val="004B7598"/>
    <w:rsid w:val="004C1907"/>
    <w:rsid w:val="004C1FD4"/>
    <w:rsid w:val="004C5AE3"/>
    <w:rsid w:val="004C621C"/>
    <w:rsid w:val="004D0B82"/>
    <w:rsid w:val="004D7077"/>
    <w:rsid w:val="004D707B"/>
    <w:rsid w:val="004E0E84"/>
    <w:rsid w:val="004F57BD"/>
    <w:rsid w:val="004F7093"/>
    <w:rsid w:val="00514984"/>
    <w:rsid w:val="00514E31"/>
    <w:rsid w:val="00523C6F"/>
    <w:rsid w:val="00550EB2"/>
    <w:rsid w:val="005576A2"/>
    <w:rsid w:val="00567B76"/>
    <w:rsid w:val="0057319F"/>
    <w:rsid w:val="00577493"/>
    <w:rsid w:val="00580412"/>
    <w:rsid w:val="00580B5D"/>
    <w:rsid w:val="00597AA4"/>
    <w:rsid w:val="005A17B4"/>
    <w:rsid w:val="005A7D68"/>
    <w:rsid w:val="005B6AD9"/>
    <w:rsid w:val="005C47AA"/>
    <w:rsid w:val="005D0A8A"/>
    <w:rsid w:val="005D2068"/>
    <w:rsid w:val="005D2679"/>
    <w:rsid w:val="005D5388"/>
    <w:rsid w:val="005D5482"/>
    <w:rsid w:val="005E25FB"/>
    <w:rsid w:val="0060184F"/>
    <w:rsid w:val="00605705"/>
    <w:rsid w:val="006326C1"/>
    <w:rsid w:val="00632A17"/>
    <w:rsid w:val="006422D2"/>
    <w:rsid w:val="00645D8F"/>
    <w:rsid w:val="00656725"/>
    <w:rsid w:val="00667C1D"/>
    <w:rsid w:val="0068664B"/>
    <w:rsid w:val="0069016D"/>
    <w:rsid w:val="006A1EA9"/>
    <w:rsid w:val="006A5C5C"/>
    <w:rsid w:val="006B316E"/>
    <w:rsid w:val="006B5B54"/>
    <w:rsid w:val="006C3F90"/>
    <w:rsid w:val="006D30FE"/>
    <w:rsid w:val="006D35B3"/>
    <w:rsid w:val="006D3D1C"/>
    <w:rsid w:val="006F08F5"/>
    <w:rsid w:val="006F18F8"/>
    <w:rsid w:val="00701C1A"/>
    <w:rsid w:val="007027D3"/>
    <w:rsid w:val="00723AC7"/>
    <w:rsid w:val="00723EB2"/>
    <w:rsid w:val="00735F3C"/>
    <w:rsid w:val="007401E4"/>
    <w:rsid w:val="0074629F"/>
    <w:rsid w:val="00753767"/>
    <w:rsid w:val="00757469"/>
    <w:rsid w:val="0076094A"/>
    <w:rsid w:val="00763E2F"/>
    <w:rsid w:val="00782361"/>
    <w:rsid w:val="007834E4"/>
    <w:rsid w:val="00787517"/>
    <w:rsid w:val="007A1BC1"/>
    <w:rsid w:val="007A72CC"/>
    <w:rsid w:val="007B5351"/>
    <w:rsid w:val="007D18D0"/>
    <w:rsid w:val="007D3929"/>
    <w:rsid w:val="007D466A"/>
    <w:rsid w:val="007E24C9"/>
    <w:rsid w:val="007E7E0D"/>
    <w:rsid w:val="007F2474"/>
    <w:rsid w:val="007F28BC"/>
    <w:rsid w:val="007F79AC"/>
    <w:rsid w:val="00800945"/>
    <w:rsid w:val="00812D7F"/>
    <w:rsid w:val="00821708"/>
    <w:rsid w:val="008221A3"/>
    <w:rsid w:val="008238E4"/>
    <w:rsid w:val="00826786"/>
    <w:rsid w:val="0083283B"/>
    <w:rsid w:val="00836233"/>
    <w:rsid w:val="00840F13"/>
    <w:rsid w:val="008462CB"/>
    <w:rsid w:val="008603C0"/>
    <w:rsid w:val="00867EDE"/>
    <w:rsid w:val="00872CF1"/>
    <w:rsid w:val="0089286A"/>
    <w:rsid w:val="00896B2C"/>
    <w:rsid w:val="008B19D4"/>
    <w:rsid w:val="008B1ED2"/>
    <w:rsid w:val="008B689C"/>
    <w:rsid w:val="008C479A"/>
    <w:rsid w:val="008D358E"/>
    <w:rsid w:val="008E7619"/>
    <w:rsid w:val="0090572C"/>
    <w:rsid w:val="009072E2"/>
    <w:rsid w:val="00913299"/>
    <w:rsid w:val="00917757"/>
    <w:rsid w:val="00917F05"/>
    <w:rsid w:val="00920485"/>
    <w:rsid w:val="009470C6"/>
    <w:rsid w:val="0095130F"/>
    <w:rsid w:val="009603C8"/>
    <w:rsid w:val="009835E6"/>
    <w:rsid w:val="009873A8"/>
    <w:rsid w:val="00993286"/>
    <w:rsid w:val="0099649E"/>
    <w:rsid w:val="009972F2"/>
    <w:rsid w:val="009B79CF"/>
    <w:rsid w:val="009C56BF"/>
    <w:rsid w:val="009D79E2"/>
    <w:rsid w:val="009E2A09"/>
    <w:rsid w:val="009F7F3F"/>
    <w:rsid w:val="00A03A58"/>
    <w:rsid w:val="00A154B4"/>
    <w:rsid w:val="00A16FB8"/>
    <w:rsid w:val="00A2598B"/>
    <w:rsid w:val="00A3439B"/>
    <w:rsid w:val="00A35441"/>
    <w:rsid w:val="00A43039"/>
    <w:rsid w:val="00A71C3B"/>
    <w:rsid w:val="00A91A89"/>
    <w:rsid w:val="00A93117"/>
    <w:rsid w:val="00A938C8"/>
    <w:rsid w:val="00AA2C6E"/>
    <w:rsid w:val="00AA2FF8"/>
    <w:rsid w:val="00AA5C51"/>
    <w:rsid w:val="00AA763F"/>
    <w:rsid w:val="00AC2538"/>
    <w:rsid w:val="00AC6D95"/>
    <w:rsid w:val="00AD74D4"/>
    <w:rsid w:val="00AE2254"/>
    <w:rsid w:val="00AE7F20"/>
    <w:rsid w:val="00AF2AE4"/>
    <w:rsid w:val="00B14AB2"/>
    <w:rsid w:val="00B36FC9"/>
    <w:rsid w:val="00B4637D"/>
    <w:rsid w:val="00B56CF7"/>
    <w:rsid w:val="00B667AB"/>
    <w:rsid w:val="00B71D76"/>
    <w:rsid w:val="00B74B09"/>
    <w:rsid w:val="00B80F85"/>
    <w:rsid w:val="00BA1992"/>
    <w:rsid w:val="00BA7BB3"/>
    <w:rsid w:val="00BB2559"/>
    <w:rsid w:val="00BB3C7C"/>
    <w:rsid w:val="00BC4486"/>
    <w:rsid w:val="00BC78CA"/>
    <w:rsid w:val="00BD08D7"/>
    <w:rsid w:val="00BD5667"/>
    <w:rsid w:val="00C10A29"/>
    <w:rsid w:val="00C12165"/>
    <w:rsid w:val="00C14F83"/>
    <w:rsid w:val="00C24D6F"/>
    <w:rsid w:val="00C25B42"/>
    <w:rsid w:val="00C30E9D"/>
    <w:rsid w:val="00C5375E"/>
    <w:rsid w:val="00C66652"/>
    <w:rsid w:val="00C72C60"/>
    <w:rsid w:val="00C743E9"/>
    <w:rsid w:val="00C874C2"/>
    <w:rsid w:val="00C92B71"/>
    <w:rsid w:val="00CA114E"/>
    <w:rsid w:val="00CA15A7"/>
    <w:rsid w:val="00CA18AF"/>
    <w:rsid w:val="00CA730E"/>
    <w:rsid w:val="00CB2A89"/>
    <w:rsid w:val="00CB70C3"/>
    <w:rsid w:val="00CC642E"/>
    <w:rsid w:val="00CC730F"/>
    <w:rsid w:val="00CC7674"/>
    <w:rsid w:val="00CD1331"/>
    <w:rsid w:val="00CE4B4E"/>
    <w:rsid w:val="00CE4F41"/>
    <w:rsid w:val="00CF008D"/>
    <w:rsid w:val="00D0770A"/>
    <w:rsid w:val="00D11E4C"/>
    <w:rsid w:val="00D1386D"/>
    <w:rsid w:val="00D26E9D"/>
    <w:rsid w:val="00D34032"/>
    <w:rsid w:val="00D45172"/>
    <w:rsid w:val="00D47754"/>
    <w:rsid w:val="00D478C6"/>
    <w:rsid w:val="00D47FAE"/>
    <w:rsid w:val="00D5411B"/>
    <w:rsid w:val="00D71329"/>
    <w:rsid w:val="00D97C72"/>
    <w:rsid w:val="00DA1430"/>
    <w:rsid w:val="00DB2B76"/>
    <w:rsid w:val="00DB45A6"/>
    <w:rsid w:val="00DC2755"/>
    <w:rsid w:val="00DC2F11"/>
    <w:rsid w:val="00DC50A2"/>
    <w:rsid w:val="00DC6B8C"/>
    <w:rsid w:val="00DC7C8B"/>
    <w:rsid w:val="00DD09E8"/>
    <w:rsid w:val="00DF59B0"/>
    <w:rsid w:val="00E07543"/>
    <w:rsid w:val="00E20217"/>
    <w:rsid w:val="00E21A02"/>
    <w:rsid w:val="00E3176B"/>
    <w:rsid w:val="00E32AF3"/>
    <w:rsid w:val="00E4223D"/>
    <w:rsid w:val="00E45598"/>
    <w:rsid w:val="00E45815"/>
    <w:rsid w:val="00E55427"/>
    <w:rsid w:val="00E57AD7"/>
    <w:rsid w:val="00E8111D"/>
    <w:rsid w:val="00EA2676"/>
    <w:rsid w:val="00EB60A8"/>
    <w:rsid w:val="00EC4D9A"/>
    <w:rsid w:val="00EC5783"/>
    <w:rsid w:val="00ED184D"/>
    <w:rsid w:val="00EF350E"/>
    <w:rsid w:val="00EF484B"/>
    <w:rsid w:val="00F16075"/>
    <w:rsid w:val="00F22BBC"/>
    <w:rsid w:val="00F31395"/>
    <w:rsid w:val="00F31959"/>
    <w:rsid w:val="00F35838"/>
    <w:rsid w:val="00F35B96"/>
    <w:rsid w:val="00F401C5"/>
    <w:rsid w:val="00F455E1"/>
    <w:rsid w:val="00F46294"/>
    <w:rsid w:val="00F50242"/>
    <w:rsid w:val="00F518F2"/>
    <w:rsid w:val="00F53279"/>
    <w:rsid w:val="00F653FB"/>
    <w:rsid w:val="00F6743A"/>
    <w:rsid w:val="00F800B8"/>
    <w:rsid w:val="00F81429"/>
    <w:rsid w:val="00FA485B"/>
    <w:rsid w:val="00FB2234"/>
    <w:rsid w:val="00FB31D7"/>
    <w:rsid w:val="00FC531C"/>
    <w:rsid w:val="00FD21B9"/>
    <w:rsid w:val="00FD4CAD"/>
    <w:rsid w:val="00FE0C9B"/>
    <w:rsid w:val="00FE0D3A"/>
    <w:rsid w:val="00FF1F77"/>
    <w:rsid w:val="00FF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4A23DD"/>
  <w15:chartTrackingRefBased/>
  <w15:docId w15:val="{F2B7D819-6709-46F8-9EA9-4F42DD3BC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kern w:val="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25F"/>
    <w:pPr>
      <w:widowControl w:val="0"/>
      <w:jc w:val="both"/>
    </w:pPr>
    <w:rPr>
      <w:rFonts w:asciiTheme="minorHAnsi" w:eastAsiaTheme="minorEastAsia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36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1430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添付資料タイトル"/>
    <w:basedOn w:val="Normal"/>
    <w:next w:val="Normal"/>
    <w:link w:val="TitleChar"/>
    <w:uiPriority w:val="10"/>
    <w:qFormat/>
    <w:rsid w:val="001F7D05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TitleChar">
    <w:name w:val="Title Char"/>
    <w:aliases w:val="添付資料タイトル Char"/>
    <w:basedOn w:val="DefaultParagraphFont"/>
    <w:link w:val="Title"/>
    <w:uiPriority w:val="10"/>
    <w:rsid w:val="001F7D05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FF7364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A1430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867EDE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C24D6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24D6F"/>
    <w:rPr>
      <w:rFonts w:asciiTheme="minorHAnsi" w:eastAsiaTheme="minorEastAsia" w:hAnsiTheme="minorHAnsi"/>
    </w:rPr>
  </w:style>
  <w:style w:type="paragraph" w:styleId="Footer">
    <w:name w:val="footer"/>
    <w:basedOn w:val="Normal"/>
    <w:link w:val="FooterChar"/>
    <w:uiPriority w:val="99"/>
    <w:unhideWhenUsed/>
    <w:rsid w:val="00C24D6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4D6F"/>
    <w:rPr>
      <w:rFonts w:asciiTheme="minorHAnsi" w:eastAsiaTheme="minorEastAsia" w:hAnsiTheme="minorHAnsi"/>
    </w:rPr>
  </w:style>
  <w:style w:type="table" w:styleId="TableGrid">
    <w:name w:val="Table Grid"/>
    <w:basedOn w:val="TableNormal"/>
    <w:uiPriority w:val="39"/>
    <w:rsid w:val="006A1E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D5482"/>
    <w:rPr>
      <w:rFonts w:asciiTheme="minorHAnsi" w:eastAsiaTheme="minorEastAsia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5D54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D548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D5482"/>
    <w:rPr>
      <w:rFonts w:asciiTheme="minorHAnsi" w:eastAsiaTheme="minorEastAsia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4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482"/>
    <w:rPr>
      <w:rFonts w:asciiTheme="minorHAnsi" w:eastAsiaTheme="minorEastAsia" w:hAnsiTheme="minorHAnsi"/>
      <w:b/>
      <w:bCs/>
    </w:rPr>
  </w:style>
  <w:style w:type="character" w:styleId="Hyperlink">
    <w:name w:val="Hyperlink"/>
    <w:basedOn w:val="DefaultParagraphFont"/>
    <w:uiPriority w:val="99"/>
    <w:unhideWhenUsed/>
    <w:rsid w:val="00D5411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5411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96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">
      <a:majorFont>
        <a:latin typeface="Arial"/>
        <a:ea typeface="游ゴシック"/>
        <a:cs typeface=""/>
      </a:majorFont>
      <a:minorFont>
        <a:latin typeface="Times New Roman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90C9C681F2CC6488EB7C732BFA6C887" ma:contentTypeVersion="17" ma:contentTypeDescription="新しいドキュメントを作成します。" ma:contentTypeScope="" ma:versionID="f3ebb1c0cadd41594e40de014eb1aefc">
  <xsd:schema xmlns:xsd="http://www.w3.org/2001/XMLSchema" xmlns:xs="http://www.w3.org/2001/XMLSchema" xmlns:p="http://schemas.microsoft.com/office/2006/metadata/properties" xmlns:ns2="0507357f-655a-4aa5-bc75-492b617c71e9" xmlns:ns3="b21a9f8e-dd14-4281-bd0a-0c360daf026a" targetNamespace="http://schemas.microsoft.com/office/2006/metadata/properties" ma:root="true" ma:fieldsID="1d476d59559b7dab55b048f118826121" ns2:_="" ns3:_="">
    <xsd:import namespace="0507357f-655a-4aa5-bc75-492b617c71e9"/>
    <xsd:import namespace="b21a9f8e-dd14-4281-bd0a-0c360daf026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SearchProperties" minOccurs="0"/>
                <xsd:element ref="ns3:MediaServiceObjectDetectorVersions" minOccurs="0"/>
                <xsd:element ref="ns3:_Flow_SignoffStatu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07357f-655a-4aa5-bc75-492b617c71e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9d91b9a-7423-4227-b5cc-b21a087a3b6b}" ma:internalName="TaxCatchAll" ma:showField="CatchAllData" ma:web="0507357f-655a-4aa5-bc75-492b617c71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1a9f8e-dd14-4281-bd0a-0c360daf02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画像タグ" ma:readOnly="false" ma:fieldId="{5cf76f15-5ced-4ddc-b409-7134ff3c332f}" ma:taxonomyMulti="true" ma:sspId="3cff1539-c530-4195-8693-4b3a65c940a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Flow_SignoffStatus" ma:index="23" nillable="true" ma:displayName="承認の状態" ma:internalName="_x627f__x8a8d__x306e__x72b6__x614b_">
      <xsd:simpleType>
        <xsd:restriction base="dms:Text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507357f-655a-4aa5-bc75-492b617c71e9" xsi:nil="true"/>
    <lcf76f155ced4ddcb4097134ff3c332f xmlns="b21a9f8e-dd14-4281-bd0a-0c360daf026a">
      <Terms xmlns="http://schemas.microsoft.com/office/infopath/2007/PartnerControls"/>
    </lcf76f155ced4ddcb4097134ff3c332f>
    <_Flow_SignoffStatus xmlns="b21a9f8e-dd14-4281-bd0a-0c360daf026a" xsi:nil="true"/>
  </documentManagement>
</p:properties>
</file>

<file path=customXml/itemProps1.xml><?xml version="1.0" encoding="utf-8"?>
<ds:datastoreItem xmlns:ds="http://schemas.openxmlformats.org/officeDocument/2006/customXml" ds:itemID="{66832615-988F-49BF-9252-0B71C7CFD0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374F27-46BF-44C0-BCD3-7E2F49CD68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07357f-655a-4aa5-bc75-492b617c71e9"/>
    <ds:schemaRef ds:uri="b21a9f8e-dd14-4281-bd0a-0c360daf02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DCB4379-211E-4E58-B4F7-3650B692791E}">
  <ds:schemaRefs>
    <ds:schemaRef ds:uri="http://schemas.microsoft.com/office/2006/metadata/properties"/>
    <ds:schemaRef ds:uri="http://schemas.microsoft.com/office/infopath/2007/PartnerControls"/>
    <ds:schemaRef ds:uri="0507357f-655a-4aa5-bc75-492b617c71e9"/>
    <ds:schemaRef ds:uri="b21a9f8e-dd14-4281-bd0a-0c360daf026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1247</Words>
  <Characters>7297</Characters>
  <Application>Microsoft Office Word</Application>
  <DocSecurity>0</DocSecurity>
  <Lines>60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正人 中村</dc:creator>
  <cp:lastModifiedBy>Aravindasamy S Sundar C</cp:lastModifiedBy>
  <cp:revision>6</cp:revision>
  <cp:lastPrinted>2025-01-28T04:29:00Z</cp:lastPrinted>
  <dcterms:created xsi:type="dcterms:W3CDTF">2025-08-29T10:48:00Z</dcterms:created>
  <dcterms:modified xsi:type="dcterms:W3CDTF">2025-10-09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0C9C681F2CC6488EB7C732BFA6C887</vt:lpwstr>
  </property>
  <property fmtid="{D5CDD505-2E9C-101B-9397-08002B2CF9AE}" pid="3" name="GrammarlyDocumentId">
    <vt:lpwstr>287fd1cc-a579-47f2-b93e-c0f6680021ed</vt:lpwstr>
  </property>
</Properties>
</file>